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ECD4A3" w14:textId="77777777" w:rsidR="00A94672" w:rsidRDefault="00A94672" w:rsidP="00A94672">
      <w:bookmarkStart w:id="0" w:name="_GoBack"/>
      <w:bookmarkEnd w:id="0"/>
      <w:proofErr w:type="gramStart"/>
      <w:r>
        <w:rPr>
          <w:b/>
        </w:rPr>
        <w:t>S1 Table</w:t>
      </w:r>
      <w:r w:rsidRPr="00047DE0">
        <w:rPr>
          <w:b/>
        </w:rPr>
        <w:t>.</w:t>
      </w:r>
      <w:proofErr w:type="gramEnd"/>
      <w:r w:rsidRPr="00047DE0">
        <w:rPr>
          <w:b/>
        </w:rPr>
        <w:t xml:space="preserve"> List of 70 patient variables considered during the development of SafeNET.</w:t>
      </w:r>
      <w:r>
        <w:t xml:space="preserve"> </w:t>
      </w:r>
    </w:p>
    <w:tbl>
      <w:tblPr>
        <w:tblW w:w="10165" w:type="dxa"/>
        <w:tblLook w:val="04A0" w:firstRow="1" w:lastRow="0" w:firstColumn="1" w:lastColumn="0" w:noHBand="0" w:noVBand="1"/>
      </w:tblPr>
      <w:tblGrid>
        <w:gridCol w:w="5125"/>
        <w:gridCol w:w="5040"/>
      </w:tblGrid>
      <w:tr w:rsidR="00A94672" w:rsidRPr="00DD474C" w14:paraId="074D369E" w14:textId="77777777" w:rsidTr="009C4A7D">
        <w:trPr>
          <w:trHeight w:val="300"/>
        </w:trPr>
        <w:tc>
          <w:tcPr>
            <w:tcW w:w="5125" w:type="dxa"/>
            <w:tcBorders>
              <w:top w:val="single" w:sz="4" w:space="0" w:color="auto"/>
              <w:left w:val="single" w:sz="4" w:space="0" w:color="auto"/>
              <w:bottom w:val="nil"/>
              <w:right w:val="nil"/>
            </w:tcBorders>
            <w:shd w:val="clear" w:color="000000" w:fill="FFFFFF"/>
            <w:noWrap/>
            <w:vAlign w:val="bottom"/>
            <w:hideMark/>
          </w:tcPr>
          <w:p w14:paraId="7AA64CDA"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b/>
                <w:bCs/>
                <w:i/>
                <w:iCs/>
                <w:color w:val="000000"/>
                <w:u w:val="single"/>
              </w:rPr>
              <w:t>Patient Demographics</w:t>
            </w:r>
          </w:p>
        </w:tc>
        <w:tc>
          <w:tcPr>
            <w:tcW w:w="5040" w:type="dxa"/>
            <w:tcBorders>
              <w:top w:val="single" w:sz="4" w:space="0" w:color="auto"/>
              <w:left w:val="nil"/>
              <w:bottom w:val="nil"/>
              <w:right w:val="single" w:sz="4" w:space="0" w:color="auto"/>
            </w:tcBorders>
            <w:shd w:val="clear" w:color="000000" w:fill="FFFFFF"/>
            <w:noWrap/>
            <w:vAlign w:val="bottom"/>
            <w:hideMark/>
          </w:tcPr>
          <w:p w14:paraId="58DF3DA8"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b/>
                <w:bCs/>
                <w:i/>
                <w:iCs/>
                <w:color w:val="000000"/>
                <w:u w:val="single"/>
              </w:rPr>
              <w:t>Patient Comorbidities</w:t>
            </w:r>
            <w:r w:rsidRPr="002F11B4">
              <w:rPr>
                <w:rFonts w:ascii="Calibri" w:eastAsia="Times New Roman" w:hAnsi="Calibri" w:cs="Calibri"/>
                <w:b/>
                <w:bCs/>
                <w:i/>
                <w:iCs/>
                <w:color w:val="000000"/>
                <w:u w:val="single"/>
                <w:vertAlign w:val="superscript"/>
              </w:rPr>
              <w:t>#</w:t>
            </w:r>
          </w:p>
        </w:tc>
      </w:tr>
      <w:tr w:rsidR="00A94672" w:rsidRPr="00DD474C" w14:paraId="59B69534" w14:textId="77777777" w:rsidTr="009C4A7D">
        <w:trPr>
          <w:trHeight w:val="300"/>
        </w:trPr>
        <w:tc>
          <w:tcPr>
            <w:tcW w:w="5125" w:type="dxa"/>
            <w:tcBorders>
              <w:top w:val="nil"/>
              <w:left w:val="single" w:sz="4" w:space="0" w:color="auto"/>
              <w:bottom w:val="nil"/>
              <w:right w:val="nil"/>
            </w:tcBorders>
            <w:shd w:val="clear" w:color="000000" w:fill="FFFFFF"/>
            <w:noWrap/>
            <w:vAlign w:val="bottom"/>
            <w:hideMark/>
          </w:tcPr>
          <w:p w14:paraId="3835040C"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Age*</w:t>
            </w:r>
            <w:r>
              <w:rPr>
                <w:rFonts w:ascii="Calibri" w:eastAsia="Times New Roman" w:hAnsi="Calibri" w:cs="Calibri"/>
                <w:color w:val="000000"/>
              </w:rPr>
              <w:t xml:space="preserv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ISSN":"19326203","abstract":"BACKGROUND: Clinical scores can be of aid to predict early mortality after admission to a medical admission unit. A developed scoring system needs to be externally validated to minimise the risk of the discriminatory power and calibration to be falsely elevated. We performed the present study with the objective of validating the Simple Clinical Score (SCS) and the HOTEL score, two existing risk stratification systems that predict mortality for medical patients based solely on clinical information, but not only vital signs.\\n\\nMETHODS: Pre-planned prospective observational cohort study.\\n\\nSETTING: Danish 460-bed regional teaching hospital.\\n\\nFINDINGS: We included 3046 consecutive patients from 2 October 2008 until 19 February 2009. 26 (0.9%) died within one calendar day and 196 (6.4%) died within 30 days. We calculated SCS for 1080 patients. We found an AUROC of 0.960 (95% confidence interval [CI], 0.932 to 0.988) for 24-hours mortality and 0.826 (95% CI, 0.774-0.879) for 30-day mortality, and goodness-of-fit test, χ(2) = 2.68 (10 degrees of freedom), P = 0.998 and χ(2) = 4.00, P = 0.947, respectively. We included 1470 patients when calculating the HOTEL score. Discriminatory power (AUROC) was 0.931 (95% CI, 0.901-0.962) for 24-hours mortality and goodness-of-fit test, χ(2) = 5.56 (10 degrees of freedom), P = 0.234.\\n\\nCONCLUSION: We find that both the SCS and HOTEL scores showed an excellent to outstanding ability in identifying patients at high risk of dying with good or acceptable precision.","author":[{"dropping-particle":"","family":"Stræde","given":"Mia","non-dropping-particle":"","parse-names":false,"suffix":""},{"dropping-particle":"","family":"Brabrand","given":"Mikkel","non-dropping-particle":"","parse-names":false,"suffix":""}],"container-title":"PLoS ONE","id":"ITEM-2","issue":"8","issued":{"date-parts":[["2014"]]},"page":"1-6","title":"External validation of the simple clinical score and the HOTEL score, two scores for predicting short-term mortality after admission to an acute medical unit","type":"article-journal","volume":"9"},"uris":["http://www.mendeley.com/documents/?uuid=4a39fc10-7ce1-4f4b-85f5-bf285e801e57"]},{"id":"ITEM-3","itemData":{"ISSN":"09546820","abstract":"OBJECTIVES: To evaluate the predictive accuracy of the scoring system Rapid Acute Physiology score (RAPS) in nonsurgical patients attending the emergency department (ED) regarding in-hospital mortality and length of stay in hospital (LOS), and to investigate whether the predictive ability of RAPS could be improved by extending the system.\\n\\nDESIGN: Prospective cohort study.\\n\\nSETTING: An adult ED of a 1200-bed university hospital.\\n\\nSUBJECTS: A total of 12 006 nonsurgical patients presenting to the ED during 12 consecutive months.\\n\\nMETHODS: For all entries to the ED, RAPS (including blood pressure, respiratory rate, pulse rate and Glasgow coma scale) was calculated. The RAPS system was extended by including the peripheral oxygen saturation and patient age (Rapid Emergency Medicine score, REMS) and this new score was calculated for each patient. The statistical associations between the two scoring systems and in-hospital mortality as well as LOS in hospital were examined.\\n\\nRESULTS: The REMS was superior to RAPS in predicting in-hospital mortality [area under receiver operating characteristic (ROC) curve 0.852 +/- 0.014 SEM for REMS compared with 0.652 +/- 0.019 for RAPS, P &lt; 0.05]. An increase of 1-point in the 26-point REMS scale was associated with an OR of 1.40 for in-hospital death (95% CI: 1.36-1.45, P &lt; 0.0001). Similar results were obtained in the major patient groups (chest pain, stroke, coma, dyspnoea and diabetes), in all age groups and in both sexes. The association between REMS and LOS was modest (r = 0.47, P = 0.0001).\\n\\nCONCLUSIONS: The REMS was a powerful predictor of in-hospital mortality in patients attending the ED over a wide range of common nonsurgical disorders.","author":[{"dropping-particle":"","family":"Olsson","given":"T.","non-dropping-particle":"","parse-names":false,"suffix":""},{"dropping-particle":"","family":"Terent","given":"A.","non-dropping-particle":"","parse-names":false,"suffix":""},{"dropping-particle":"","family":"Lind","given":"L.","non-dropping-particle":"","parse-names":false,"suffix":""}],"container-title":"Journal of Internal Medicine","id":"ITEM-3","issued":{"date-parts":[["2004"]]},"page":"579-587","title":"Rapid Emergency Medicine score: A new prognostic tool for in-hospital mortality in nonsurgical emergency department patients","type":"article-journal","volume":"255"},"uris":["http://www.mendeley.com/documents/?uuid=fbd2fd3a-eaf6-4cd4-919d-e5c050160c56"]}],"mendeley":{"formattedCitation":"[11,14,16]","plainTextFormattedCitation":"[11,14,16]","previouslyFormattedCitation":"[12,15,17]"},"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14,16]</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64E9001F"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AIDS/HIV*</w:t>
            </w:r>
          </w:p>
        </w:tc>
      </w:tr>
      <w:tr w:rsidR="00A94672" w:rsidRPr="00DD474C" w14:paraId="716872EC" w14:textId="77777777" w:rsidTr="009C4A7D">
        <w:trPr>
          <w:trHeight w:val="300"/>
        </w:trPr>
        <w:tc>
          <w:tcPr>
            <w:tcW w:w="5125" w:type="dxa"/>
            <w:tcBorders>
              <w:top w:val="nil"/>
              <w:left w:val="single" w:sz="4" w:space="0" w:color="auto"/>
              <w:bottom w:val="nil"/>
              <w:right w:val="nil"/>
            </w:tcBorders>
            <w:shd w:val="clear" w:color="000000" w:fill="FFFFFF"/>
            <w:noWrap/>
            <w:vAlign w:val="bottom"/>
            <w:hideMark/>
          </w:tcPr>
          <w:p w14:paraId="4C86D3F7"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Race (Black)*</w:t>
            </w:r>
          </w:p>
        </w:tc>
        <w:tc>
          <w:tcPr>
            <w:tcW w:w="5040" w:type="dxa"/>
            <w:tcBorders>
              <w:top w:val="nil"/>
              <w:left w:val="nil"/>
              <w:bottom w:val="nil"/>
              <w:right w:val="single" w:sz="4" w:space="0" w:color="auto"/>
            </w:tcBorders>
            <w:shd w:val="clear" w:color="000000" w:fill="FFFFFF"/>
            <w:noWrap/>
            <w:vAlign w:val="center"/>
            <w:hideMark/>
          </w:tcPr>
          <w:p w14:paraId="6B7E9008"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Alcohol Abuse*</w:t>
            </w:r>
          </w:p>
        </w:tc>
      </w:tr>
      <w:tr w:rsidR="00A94672" w:rsidRPr="00DD474C" w14:paraId="399F491D" w14:textId="77777777" w:rsidTr="009C4A7D">
        <w:trPr>
          <w:trHeight w:val="300"/>
        </w:trPr>
        <w:tc>
          <w:tcPr>
            <w:tcW w:w="5125" w:type="dxa"/>
            <w:tcBorders>
              <w:top w:val="nil"/>
              <w:left w:val="single" w:sz="4" w:space="0" w:color="auto"/>
              <w:bottom w:val="nil"/>
              <w:right w:val="nil"/>
            </w:tcBorders>
            <w:shd w:val="clear" w:color="000000" w:fill="FFFFFF"/>
            <w:noWrap/>
            <w:vAlign w:val="bottom"/>
            <w:hideMark/>
          </w:tcPr>
          <w:p w14:paraId="4F0DB6DA"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Race (Other)*</w:t>
            </w:r>
          </w:p>
        </w:tc>
        <w:tc>
          <w:tcPr>
            <w:tcW w:w="5040" w:type="dxa"/>
            <w:tcBorders>
              <w:top w:val="nil"/>
              <w:left w:val="nil"/>
              <w:bottom w:val="nil"/>
              <w:right w:val="single" w:sz="4" w:space="0" w:color="auto"/>
            </w:tcBorders>
            <w:shd w:val="clear" w:color="000000" w:fill="FFFFFF"/>
            <w:noWrap/>
            <w:vAlign w:val="center"/>
            <w:hideMark/>
          </w:tcPr>
          <w:p w14:paraId="5C2CB16B"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Blood Loss Anemia*</w:t>
            </w:r>
          </w:p>
        </w:tc>
      </w:tr>
      <w:tr w:rsidR="00A94672" w:rsidRPr="00DD474C" w14:paraId="0C9F8EE5" w14:textId="77777777" w:rsidTr="009C4A7D">
        <w:trPr>
          <w:trHeight w:val="300"/>
        </w:trPr>
        <w:tc>
          <w:tcPr>
            <w:tcW w:w="5125" w:type="dxa"/>
            <w:tcBorders>
              <w:top w:val="nil"/>
              <w:left w:val="single" w:sz="4" w:space="0" w:color="auto"/>
              <w:bottom w:val="nil"/>
              <w:right w:val="nil"/>
            </w:tcBorders>
            <w:shd w:val="clear" w:color="000000" w:fill="FFFFFF"/>
            <w:noWrap/>
            <w:vAlign w:val="bottom"/>
            <w:hideMark/>
          </w:tcPr>
          <w:p w14:paraId="2EC49EF3"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Sex*</w:t>
            </w:r>
            <w:r>
              <w:rPr>
                <w:rFonts w:ascii="Calibri" w:eastAsia="Times New Roman" w:hAnsi="Calibri" w:cs="Calibri"/>
                <w:color w:val="000000"/>
              </w:rPr>
              <w:t xml:space="preserv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481299B5"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Cardiac Arrythmias*</w:t>
            </w:r>
          </w:p>
        </w:tc>
      </w:tr>
      <w:tr w:rsidR="00A94672" w:rsidRPr="00DD474C" w14:paraId="712B0561" w14:textId="77777777" w:rsidTr="009C4A7D">
        <w:trPr>
          <w:trHeight w:val="300"/>
        </w:trPr>
        <w:tc>
          <w:tcPr>
            <w:tcW w:w="5125" w:type="dxa"/>
            <w:tcBorders>
              <w:top w:val="nil"/>
              <w:left w:val="single" w:sz="4" w:space="0" w:color="auto"/>
              <w:bottom w:val="nil"/>
              <w:right w:val="nil"/>
            </w:tcBorders>
            <w:shd w:val="clear" w:color="000000" w:fill="FFFFFF"/>
            <w:noWrap/>
            <w:vAlign w:val="bottom"/>
            <w:hideMark/>
          </w:tcPr>
          <w:p w14:paraId="6039AE5F"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b/>
                <w:bCs/>
                <w:i/>
                <w:iCs/>
                <w:color w:val="000000"/>
                <w:u w:val="single"/>
              </w:rPr>
              <w:t>Patient Vital Signs</w:t>
            </w:r>
          </w:p>
        </w:tc>
        <w:tc>
          <w:tcPr>
            <w:tcW w:w="5040" w:type="dxa"/>
            <w:tcBorders>
              <w:top w:val="nil"/>
              <w:left w:val="nil"/>
              <w:bottom w:val="nil"/>
              <w:right w:val="single" w:sz="4" w:space="0" w:color="auto"/>
            </w:tcBorders>
            <w:shd w:val="clear" w:color="000000" w:fill="FFFFFF"/>
            <w:noWrap/>
            <w:vAlign w:val="center"/>
            <w:hideMark/>
          </w:tcPr>
          <w:p w14:paraId="1FE361C8"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Chronic Pulmonary Disease*</w:t>
            </w:r>
          </w:p>
        </w:tc>
      </w:tr>
      <w:tr w:rsidR="00A94672" w:rsidRPr="00DD474C" w14:paraId="2C915594"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1A7A3E45"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Diastolic Blood Pressure*</w:t>
            </w:r>
            <w:r>
              <w:rPr>
                <w:rFonts w:ascii="Calibri" w:eastAsia="Times New Roman" w:hAnsi="Calibri" w:cs="Calibri"/>
                <w:color w:val="000000"/>
              </w:rPr>
              <w:t xml:space="preserv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5EB3A36C"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Coagulopathy*</w:t>
            </w:r>
          </w:p>
        </w:tc>
      </w:tr>
      <w:tr w:rsidR="00A94672" w:rsidRPr="00DD474C" w14:paraId="15493E2B"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5E8CE575"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Heart Rat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abstract":"BACKGROUND: An important element in improving the care of patients with sepsis is early identification and early intervention. Early warning score (EWS) systems allow earlier identification of physiological deterioration. A standardised national EWS (NEWS) has been proposed for use across the National Health Service in the UK. AIM: To determine whether a single NEWS on emergency department (ED) arrival is a predictor of outcome, either in-hospital death within 30 days or intensive care unit (ICU) admission within 2 days, in patients with sepsis. METHODS: Data were collected over a 3-month period as part of a national audit in 20 EDs in Scotland. All adult patients who were admitted for at least 2 days or who died within 2 days were screened for sepsis criteria. Patients with systemic inflammatory response syndrome criteria were included. An EWS was calculated based on initial physiological observations made in the ED using the NEWS. RESULTS: Complete data were available for 2003 patients. Each rise in NEWS category was associated with an increased risk of mortality when compared to the lowest category (5-6: OR 1.95, 95% CI 1.21 to 3.14), (7-8: OR 2.26, 95% CI 1.42 to 3.61), (9-20: OR 5.64, 95% CI 3.70 to 8.60). This was also the case for the combined outcome (ICU and/or mortality). CONCLUSIONS: An increased NEWS on arrival at ED is associated with higher odds of adverse outcome among patients with sepsis. The use of NEWS could facilitate patient pathways to ensure triage to a high acuity area of the ED and senior clinician involvement at an early stage.","author":[{"dropping-particle":"","family":"Corfield","given":"Alasdair R.","non-dropping-particle":"","parse-names":false,"suffix":""},{"dropping-particle":"","family":"Lees","given":"Fiona","non-dropping-particle":"","parse-names":false,"suffix":""},{"dropping-particle":"","family":"Zealley","given":"Ian","non-dropping-particle":"","parse-names":false,"suffix":""},{"dropping-particle":"","family":"Houston","given":"Gordon","non-dropping-particle":"","parse-names":false,"suffix":""},{"dropping-particle":"","family":"Dickie","given":"Sarah","non-dropping-particle":"","parse-names":false,"suffix":""},{"dropping-particle":"","family":"Ward","given":"Kirsty","non-dropping-particle":"","parse-names":false,"suffix":""},{"dropping-particle":"","family":"McGuffie","given":"Crawford","non-dropping-particle":"","parse-names":false,"suffix":""}],"container-title":"Emergency Medicine Journal","id":"ITEM-2","issue":"6","issued":{"date-parts":[["2014"]]},"page":"482-487","title":"Utility of a single early warning score in patients with sepsis in the emergency department","type":"article-journal","volume":"31"},"uris":["http://www.mendeley.com/documents/?uuid=b24ab428-3687-4266-968e-aa40382a249a"]},{"id":"ITEM-3","itemData":{"abstract":"Background: Early intervention and response to deranged physiological parameters in the critically ill patient improves outcomes. A National Early Warning Score (NEWS) based on physiological observations has been developed for use throughout the National Health Service (NHS) in the UK. Although a good predictor of mortality and deterioration in inpatients, its performance in the prehospital setting is largely untested. This study aimed to assess the validity of the NEWS in unselected prehospital patients. Methods: All clinical observations taken by emergency ambulance crews transporting patients to a single hospital were collated along with information relating to hospital outcome over a two month period. The performance of the NEWS in identifying the endpoints of 48. h and 30 day mortality, intensive care unit (ICU) admission, and a combined endpoint of 48. h mortality or ICU admission was analysed. Results: 1684 patients were analysed. All three of the primary endpoints and the combined endpoint were associated with higher NEWS scores (. p&lt;. 0.01 for each). The medium-risk NEWS group was associated with a statistically significant increase in ICU admission (RR. =. 2.466, 95% CI 1.0-6.09), but not in-hospital mortality relative to the low risk group. The high risk NEWS group had significant increases in 48. h mortality (RR 35.32 [10.08-123.7]), 30 day mortality (RR 6.7 [3.79-11.88]), and ICU admission (5.43 [2.29-12.89]). Similar results were noted when trauma and non-trauma patients were analysed separately. Conclusions: Elevated NEWS among unselected prehospital patients is associated with a higher incidence of adverse outcomes. Calculation of prehospital NEWS may facilitate earlier recognition of deteriorating patients, early involvement of senior Emergency Department staff and appropriate critical care.","author":[{"dropping-particle":"","family":"Silcock","given":"Daniel J.","non-dropping-particle":"","parse-names":false,"suffix":""},{"dropping-particle":"","family":"Corfield","given":"Alasdair R.","non-dropping-particle":"","parse-names":false,"suffix":""},{"dropping-particle":"","family":"Gowens","given":"Paul A.","non-dropping-particle":"","parse-names":false,"suffix":""},{"dropping-particle":"","family":"Rooney","given":"Kevin D.","non-dropping-particle":"","parse-names":false,"suffix":""}],"container-title":"Resuscitation","id":"ITEM-3","issued":{"date-parts":[["2015"]]},"page":"31-35","publisher":"European Resuscitation Council, American Heart Association, Inc., and International Liaison Committee on Resuscitation.~Published by Elsevier Ireland Ltd","title":"Validation of the National Early Warning Score in the prehospital setting","type":"article-journal","volume":"89"},"uris":["http://www.mendeley.com/documents/?uuid=bfdce9b5-0ae7-48fb-9cc1-7b52090f37c8"]},{"id":"ITEM-4","itemData":{"ISSN":"19326203","abstract":"BACKGROUND: Clinical scores can be of aid to predict early mortality after admission to a medical admission unit. A developed scoring system needs to be externally validated to minimise the risk of the discriminatory power and calibration to be falsely elevated. We performed the present study with the objective of validating the Simple Clinical Score (SCS) and the HOTEL score, two existing risk stratification systems that predict mortality for medical patients based solely on clinical information, but not only vital signs.\\n\\nMETHODS: Pre-planned prospective observational cohort study.\\n\\nSETTING: Danish 460-bed regional teaching hospital.\\n\\nFINDINGS: We included 3046 consecutive patients from 2 October 2008 until 19 February 2009. 26 (0.9%) died within one calendar day and 196 (6.4%) died within 30 days. We calculated SCS for 1080 patients. We found an AUROC of 0.960 (95% confidence interval [CI], 0.932 to 0.988) for 24-hours mortality and 0.826 (95% CI, 0.774-0.879) for 30-day mortality, and goodness-of-fit test, χ(2) = 2.68 (10 degrees of freedom), P = 0.998 and χ(2) = 4.00, P = 0.947, respectively. We included 1470 patients when calculating the HOTEL score. Discriminatory power (AUROC) was 0.931 (95% CI, 0.901-0.962) for 24-hours mortality and goodness-of-fit test, χ(2) = 5.56 (10 degrees of freedom), P = 0.234.\\n\\nCONCLUSION: We find that both the SCS and HOTEL scores showed an excellent to outstanding ability in identifying patients at high risk of dying with good or acceptable precision.","author":[{"dropping-particle":"","family":"Stræde","given":"Mia","non-dropping-particle":"","parse-names":false,"suffix":""},{"dropping-particle":"","family":"Brabrand","given":"Mikkel","non-dropping-particle":"","parse-names":false,"suffix":""}],"container-title":"PLoS ONE","id":"ITEM-4","issue":"8","issued":{"date-parts":[["2014"]]},"page":"1-6","title":"External validation of the simple clinical score and the HOTEL score, two scores for predicting short-term mortality after admission to an acute medical unit","type":"article-journal","volume":"9"},"uris":["http://www.mendeley.com/documents/?uuid=4a39fc10-7ce1-4f4b-85f5-bf285e801e57"]},{"id":"ITEM-5","itemData":{"ISSN":"09546820","abstract":"OBJECTIVES: To evaluate the predictive accuracy of the scoring system Rapid Acute Physiology score (RAPS) in nonsurgical patients attending the emergency department (ED) regarding in-hospital mortality and length of stay in hospital (LOS), and to investigate whether the predictive ability of RAPS could be improved by extending the system.\\n\\nDESIGN: Prospective cohort study.\\n\\nSETTING: An adult ED of a 1200-bed university hospital.\\n\\nSUBJECTS: A total of 12 006 nonsurgical patients presenting to the ED during 12 consecutive months.\\n\\nMETHODS: For all entries to the ED, RAPS (including blood pressure, respiratory rate, pulse rate and Glasgow coma scale) was calculated. The RAPS system was extended by including the peripheral oxygen saturation and patient age (Rapid Emergency Medicine score, REMS) and this new score was calculated for each patient. The statistical associations between the two scoring systems and in-hospital mortality as well as LOS in hospital were examined.\\n\\nRESULTS: The REMS was superior to RAPS in predicting in-hospital mortality [area under receiver operating characteristic (ROC) curve 0.852 +/- 0.014 SEM for REMS compared with 0.652 +/- 0.019 for RAPS, P &lt; 0.05]. An increase of 1-point in the 26-point REMS scale was associated with an OR of 1.40 for in-hospital death (95% CI: 1.36-1.45, P &lt; 0.0001). Similar results were obtained in the major patient groups (chest pain, stroke, coma, dyspnoea and diabetes), in all age groups and in both sexes. The association between REMS and LOS was modest (r = 0.47, P = 0.0001).\\n\\nCONCLUSIONS: The REMS was a powerful predictor of in-hospital mortality in patients attending the ED over a wide range of common nonsurgical disorders.","author":[{"dropping-particle":"","family":"Olsson","given":"T.","non-dropping-particle":"","parse-names":false,"suffix":""},{"dropping-particle":"","family":"Terent","given":"A.","non-dropping-particle":"","parse-names":false,"suffix":""},{"dropping-particle":"","family":"Lind","given":"L.","non-dropping-particle":"","parse-names":false,"suffix":""}],"container-title":"Journal of Internal Medicine","id":"ITEM-5","issued":{"date-parts":[["2004"]]},"page":"579-587","title":"Rapid Emergency Medicine score: A new prognostic tool for in-hospital mortality in nonsurgical emergency department patients","type":"article-journal","volume":"255"},"uris":["http://www.mendeley.com/documents/?uuid=fbd2fd3a-eaf6-4cd4-919d-e5c050160c56"]},{"id":"ITEM-6","itemData":{"abstract":"Background. Several physiological scoring systems (PSS) have been proposed for identifying those at risk of deterioration. However, the chosen specific physiological values chosen and the scores allocated have not been prospectively validated. In this study, we investigate the relative contributions of the ventilatory frequency, heart rate, arterial pressure, temperature, oxygen saturation, and conscious level to mortality in order to devise a robust scoring system. All data were collected on admission to the emergency unit. Precise 'intervention-calling scores' could then be derived to trigger interventions. Methods. Our observational, population-based single-centred study took place in a 602-bedded district general hospital. Patients admitted to the emergency care unit at Worthing general hospital during an initial study period between July and November 2003 (n = 3184) and a further validation period between October and November 2005 (n = 1102) were included. Results. Multivariate logistic regression analysis demonstrated that a ventilatory frequency ≥20 min -1 , heart rate ≥102 min -1 , systolic blood pressure ≤99 mm Hg, temperature &lt; 35.3°C, oxygen saturation ≤96%, and disturbed consciousness were associated with an increase in mortality. The Worthing PSS was developed from the regression coefficients associated with each variable. The model showed good discrimination with an area under the receiver operating characteristic curve, 0.74, excluding age as a variable. The discrimination of this system was significantly better than the early-warning scoring system. Conclusions. A simple validated scoring system to predict mortality in medical patients with precise 'intervention-calling scores' has been developed. © The Board of Management and Trustees of the British Journal of Anaesthesia 2007. All rights reserved.","author":[{"dropping-particle":"","family":"Duckitt","given":"R. W.","non-dropping-particle":"","parse-names":false,"suffix":""},{"dropping-particle":"","family":"Buxton-Thomas","given":"R.","non-dropping-particle":"","parse-names":false,"suffix":""},{"dropping-particle":"","family":"Walker","given":"J.","non-dropping-particle":"","parse-names":false,"suffix":""},{"dropping-particle":"","family":"Cheek","given":"E.","non-dropping-particle":"","parse-names":false,"suffix":""},{"dropping-particle":"","family":"Bewick","given":"V.","non-dropping-particle":"","parse-names":false,"suffix":""},{"dropping-particle":"","family":"Venn","given":"Richard","non-dropping-particle":"","parse-names":false,"suffix":""},{"dropping-particle":"","family":"Forni","given":"L. G.","non-dropping-particle":"","parse-names":false,"suffix":""}],"container-title":"British Journal of Anaesthesia","id":"ITEM-6","issue":"6","issued":{"date-parts":[["2007"]]},"page":"769-774","publisher":"British Journal of Anaesthesia","title":"Worthing physiological scoring system: Derivation and validation of a physiological early-warning system for medical admissions. An observational, population-based single-centre study","type":"article-journal","volume":"98"},"uris":["http://www.mendeley.com/documents/?uuid=78dc2a65-4b7a-4d93-8558-cd253351dcb0"]}],"mendeley":{"formattedCitation":"[11–16]","plainTextFormattedCitation":"[11–16]","previouslyFormattedCitation":"[12–17]"},"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16]</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5E4B9969"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Congestive Heart Failur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r>
      <w:tr w:rsidR="00A94672" w:rsidRPr="00DD474C" w14:paraId="7434266D"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35E2B61D"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Mean Arterial Pressur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ISSN":"09546820","abstract":"OBJECTIVES: To evaluate the predictive accuracy of the scoring system Rapid Acute Physiology score (RAPS) in nonsurgical patients attending the emergency department (ED) regarding in-hospital mortality and length of stay in hospital (LOS), and to investigate whether the predictive ability of RAPS could be improved by extending the system.\\n\\nDESIGN: Prospective cohort study.\\n\\nSETTING: An adult ED of a 1200-bed university hospital.\\n\\nSUBJECTS: A total of 12 006 nonsurgical patients presenting to the ED during 12 consecutive months.\\n\\nMETHODS: For all entries to the ED, RAPS (including blood pressure, respiratory rate, pulse rate and Glasgow coma scale) was calculated. The RAPS system was extended by including the peripheral oxygen saturation and patient age (Rapid Emergency Medicine score, REMS) and this new score was calculated for each patient. The statistical associations between the two scoring systems and in-hospital mortality as well as LOS in hospital were examined.\\n\\nRESULTS: The REMS was superior to RAPS in predicting in-hospital mortality [area under receiver operating characteristic (ROC) curve 0.852 +/- 0.014 SEM for REMS compared with 0.652 +/- 0.019 for RAPS, P &lt; 0.05]. An increase of 1-point in the 26-point REMS scale was associated with an OR of 1.40 for in-hospital death (95% CI: 1.36-1.45, P &lt; 0.0001). Similar results were obtained in the major patient groups (chest pain, stroke, coma, dyspnoea and diabetes), in all age groups and in both sexes. The association between REMS and LOS was modest (r = 0.47, P = 0.0001).\\n\\nCONCLUSIONS: The REMS was a powerful predictor of in-hospital mortality in patients attending the ED over a wide range of common nonsurgical disorders.","author":[{"dropping-particle":"","family":"Olsson","given":"T.","non-dropping-particle":"","parse-names":false,"suffix":""},{"dropping-particle":"","family":"Terent","given":"A.","non-dropping-particle":"","parse-names":false,"suffix":""},{"dropping-particle":"","family":"Lind","given":"L.","non-dropping-particle":"","parse-names":false,"suffix":""}],"container-title":"Journal of Internal Medicine","id":"ITEM-1","issued":{"date-parts":[["2004"]]},"page":"579-587","title":"Rapid Emergency Medicine score: A new prognostic tool for in-hospital mortality in nonsurgical emergency department patients","type":"article-journal","volume":"255"},"uris":["http://www.mendeley.com/documents/?uuid=fbd2fd3a-eaf6-4cd4-919d-e5c050160c56"]},{"id":"ITEM-2","itemData":{"ISSN":"00903493","abstract":"Objective: To evaluate the use of the Sequential Organ Failure Assessment (SOFA) score in assessing the incidence and severity of organ dysfunction in critically ill patients. Design: Prospective, multicenter study. Setting: Forty intensive care units (ICUs) in 16 countries. Patients: Patients admitted to the ICU in May 1995 (n = 1,449), excluding patients who underwent uncomplicated elective surgery with an ICU length of stay &lt;48 hrs. Interventions: None. Measurements and Main Results: The main outcome measures included incidence of dysfunction/failure of different organs and the relationship of this dysfunction with outcome. In this cohort of patients, the median length of ICU stay was 5 days, and the ICU mortality rate was 22%. Multiple organ dysfunction and high SOFA scores for any individual organ were associated with increased mortality. The presence of infection on admission (28.7% of patients) was associated with higher SOFA scores for each organ. The evaluation of a subgroup of 544 patients who stayed in the ICU for at least 1 wk showed that survivors and nonsurvivors followed a different course. This subgroup had greater respiratory, cardiovascular, and neurologic scores than the other patients. In this subgroup, the total SOFA score increased in 44% of the nonsurvivors but in only 20% of the survivors (p &lt; .001). Conversely, the total SOFA score decreased in 33% of the survivors compared with 21% of the nonsurvivors (p &lt; .001). Conclusions: The SOFA score is a simple, but effective method to describe organ dysfunction/failure in critically ill patients. Regular, repeated scoring enables patient condition and disease development to be monitored and better understood. The SOFA score may enable comparison between patients that would benefit clinical trials. (Crit Care Med 1998; 26:1793-1800)","author":[{"dropping-particle":"","family":"Vincent","given":"Jean Louis","non-dropping-particle":"","parse-names":false,"suffix":""},{"dropping-particle":"","family":"Mendonça","given":"Arnaldo","non-dropping-particle":"De","parse-names":false,"suffix":""},{"dropping-particle":"","family":"Cantraine","given":"Francis","non-dropping-particle":"","parse-names":false,"suffix":""},{"dropping-particle":"","family":"Moreno","given":"Rui","non-dropping-particle":"","parse-names":false,"suffix":""},{"dropping-particle":"","family":"Takala","given":"Jukka","non-dropping-particle":"","parse-names":false,"suffix":""},{"dropping-particle":"","family":"Suter","given":"Peter M.","non-dropping-particle":"","parse-names":false,"suffix":""},{"dropping-particle":"","family":"Sprung","given":"Charles L.","non-dropping-particle":"","parse-names":false,"suffix":""},{"dropping-particle":"","family":"Colardyn","given":"Francis","non-dropping-particle":"","parse-names":false,"suffix":""},{"dropping-particle":"","family":"Blecher","given":"Serge","non-dropping-particle":"","parse-names":false,"suffix":""}],"container-title":"Critical Care Medicine","id":"ITEM-2","issue":"11","issued":{"date-parts":[["1998"]]},"page":"1793-1800","title":"Use of the SOFA score to assess the incidence of organ dysfunction/failure in intensive care units: Results of a multicenter, prospective study","type":"article-journal","volume":"26"},"uris":["http://www.mendeley.com/documents/?uuid=b954bd43-c4dc-4dde-a8fa-97a210071ae3"]}],"mendeley":{"formattedCitation":"[10,16]","plainTextFormattedCitation":"[10,16]","previouslyFormattedCitation":"[10,17]"},"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0,16]</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55713CBE"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Deficiency Anemia*</w:t>
            </w:r>
          </w:p>
        </w:tc>
      </w:tr>
      <w:tr w:rsidR="00A94672" w:rsidRPr="00DD474C" w14:paraId="6C940244"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0FB328E6"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Oxygen % (FiO2)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ISSN":"00903493","abstract":"Objective: To evaluate the use of the Sequential Organ Failure Assessment (SOFA) score in assessing the incidence and severity of organ dysfunction in critically ill patients. Design: Prospective, multicenter study. Setting: Forty intensive care units (ICUs) in 16 countries. Patients: Patients admitted to the ICU in May 1995 (n = 1,449), excluding patients who underwent uncomplicated elective surgery with an ICU length of stay &lt;48 hrs. Interventions: None. Measurements and Main Results: The main outcome measures included incidence of dysfunction/failure of different organs and the relationship of this dysfunction with outcome. In this cohort of patients, the median length of ICU stay was 5 days, and the ICU mortality rate was 22%. Multiple organ dysfunction and high SOFA scores for any individual organ were associated with increased mortality. The presence of infection on admission (28.7% of patients) was associated with higher SOFA scores for each organ. The evaluation of a subgroup of 544 patients who stayed in the ICU for at least 1 wk showed that survivors and nonsurvivors followed a different course. This subgroup had greater respiratory, cardiovascular, and neurologic scores than the other patients. In this subgroup, the total SOFA score increased in 44% of the nonsurvivors but in only 20% of the survivors (p &lt; .001). Conversely, the total SOFA score decreased in 33% of the survivors compared with 21% of the nonsurvivors (p &lt; .001). Conclusions: The SOFA score is a simple, but effective method to describe organ dysfunction/failure in critically ill patients. Regular, repeated scoring enables patient condition and disease development to be monitored and better understood. The SOFA score may enable comparison between patients that would benefit clinical trials. (Crit Care Med 1998; 26:1793-1800)","author":[{"dropping-particle":"","family":"Vincent","given":"Jean Louis","non-dropping-particle":"","parse-names":false,"suffix":""},{"dropping-particle":"","family":"Mendonça","given":"Arnaldo","non-dropping-particle":"De","parse-names":false,"suffix":""},{"dropping-particle":"","family":"Cantraine","given":"Francis","non-dropping-particle":"","parse-names":false,"suffix":""},{"dropping-particle":"","family":"Moreno","given":"Rui","non-dropping-particle":"","parse-names":false,"suffix":""},{"dropping-particle":"","family":"Takala","given":"Jukka","non-dropping-particle":"","parse-names":false,"suffix":""},{"dropping-particle":"","family":"Suter","given":"Peter M.","non-dropping-particle":"","parse-names":false,"suffix":""},{"dropping-particle":"","family":"Sprung","given":"Charles L.","non-dropping-particle":"","parse-names":false,"suffix":""},{"dropping-particle":"","family":"Colardyn","given":"Francis","non-dropping-particle":"","parse-names":false,"suffix":""},{"dropping-particle":"","family":"Blecher","given":"Serge","non-dropping-particle":"","parse-names":false,"suffix":""}],"container-title":"Critical Care Medicine","id":"ITEM-1","issue":"11","issued":{"date-parts":[["1998"]]},"page":"1793-1800","title":"Use of the SOFA score to assess the incidence of organ dysfunction/failure in intensive care units: Results of a multicenter, prospective study","type":"article-journal","volume":"26"},"uris":["http://www.mendeley.com/documents/?uuid=b954bd43-c4dc-4dde-a8fa-97a210071ae3"]}],"mendeley":{"formattedCitation":"[10]","plainTextFormattedCitation":"[10]","previouslyFormattedCitation":"[10]"},"properties":{"noteIndex":0},"schema":"https://github.com/citation-style-language/schema/raw/master/csl-citation.json"}</w:instrText>
            </w:r>
            <w:r>
              <w:rPr>
                <w:rFonts w:ascii="Calibri" w:eastAsia="Times New Roman" w:hAnsi="Calibri" w:cs="Calibri"/>
                <w:color w:val="000000"/>
              </w:rPr>
              <w:fldChar w:fldCharType="separate"/>
            </w:r>
            <w:r w:rsidRPr="00D17F80">
              <w:rPr>
                <w:rFonts w:ascii="Calibri" w:eastAsia="Times New Roman" w:hAnsi="Calibri" w:cs="Calibri"/>
                <w:noProof/>
                <w:color w:val="000000"/>
              </w:rPr>
              <w:t>[10]</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6734B86C"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Depression*</w:t>
            </w:r>
          </w:p>
        </w:tc>
      </w:tr>
      <w:tr w:rsidR="00A94672" w:rsidRPr="00DD474C" w14:paraId="18A222AC"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0527CE49"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Oxygen L/min</w:t>
            </w:r>
          </w:p>
        </w:tc>
        <w:tc>
          <w:tcPr>
            <w:tcW w:w="5040" w:type="dxa"/>
            <w:tcBorders>
              <w:top w:val="nil"/>
              <w:left w:val="nil"/>
              <w:bottom w:val="nil"/>
              <w:right w:val="single" w:sz="4" w:space="0" w:color="auto"/>
            </w:tcBorders>
            <w:shd w:val="clear" w:color="000000" w:fill="FFFFFF"/>
            <w:noWrap/>
            <w:vAlign w:val="center"/>
            <w:hideMark/>
          </w:tcPr>
          <w:p w14:paraId="6321896E"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Diabetes, Complicated*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ISSN":"19326203","abstract":"BACKGROUND: Clinical scores can be of aid to predict early mortality after admission to a medical admission unit. A developed scoring system needs to be externally validated to minimise the risk of the discriminatory power and calibration to be falsely elevated. We performed the present study with the objective of validating the Simple Clinical Score (SCS) and the HOTEL score, two existing risk stratification systems that predict mortality for medical patients based solely on clinical information, but not only vital signs.\\n\\nMETHODS: Pre-planned prospective observational cohort study.\\n\\nSETTING: Danish 460-bed regional teaching hospital.\\n\\nFINDINGS: We included 3046 consecutive patients from 2 October 2008 until 19 February 2009. 26 (0.9%) died within one calendar day and 196 (6.4%) died within 30 days. We calculated SCS for 1080 patients. We found an AUROC of 0.960 (95% confidence interval [CI], 0.932 to 0.988) for 24-hours mortality and 0.826 (95% CI, 0.774-0.879) for 30-day mortality, and goodness-of-fit test, χ(2) = 2.68 (10 degrees of freedom), P = 0.998 and χ(2) = 4.00, P = 0.947, respectively. We included 1470 patients when calculating the HOTEL score. Discriminatory power (AUROC) was 0.931 (95% CI, 0.901-0.962) for 24-hours mortality and goodness-of-fit test, χ(2) = 5.56 (10 degrees of freedom), P = 0.234.\\n\\nCONCLUSION: We find that both the SCS and HOTEL scores showed an excellent to outstanding ability in identifying patients at high risk of dying with good or acceptable precision.","author":[{"dropping-particle":"","family":"Stræde","given":"Mia","non-dropping-particle":"","parse-names":false,"suffix":""},{"dropping-particle":"","family":"Brabrand","given":"Mikkel","non-dropping-particle":"","parse-names":false,"suffix":""}],"container-title":"PLoS ONE","id":"ITEM-2","issue":"8","issued":{"date-parts":[["2014"]]},"page":"1-6","title":"External validation of the simple clinical score and the HOTEL score, two scores for predicting short-term mortality after admission to an acute medical unit","type":"article-journal","volume":"9"},"uris":["http://www.mendeley.com/documents/?uuid=4a39fc10-7ce1-4f4b-85f5-bf285e801e57"]}],"mendeley":{"formattedCitation":"[11,14]","plainTextFormattedCitation":"[11,14]","previouslyFormattedCitation":"[12,15]"},"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14]</w:t>
            </w:r>
            <w:r>
              <w:rPr>
                <w:rFonts w:ascii="Calibri" w:eastAsia="Times New Roman" w:hAnsi="Calibri" w:cs="Calibri"/>
                <w:color w:val="000000"/>
              </w:rPr>
              <w:fldChar w:fldCharType="end"/>
            </w:r>
          </w:p>
        </w:tc>
      </w:tr>
      <w:tr w:rsidR="00A94672" w:rsidRPr="00DD474C" w14:paraId="038BCEE6"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1F18CE91"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Oxygen Saturation*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abstract":"BACKGROUND: An important element in improving the care of patients with sepsis is early identification and early intervention. Early warning score (EWS) systems allow earlier identification of physiological deterioration. A standardised national EWS (NEWS) has been proposed for use across the National Health Service in the UK. AIM: To determine whether a single NEWS on emergency department (ED) arrival is a predictor of outcome, either in-hospital death within 30 days or intensive care unit (ICU) admission within 2 days, in patients with sepsis. METHODS: Data were collected over a 3-month period as part of a national audit in 20 EDs in Scotland. All adult patients who were admitted for at least 2 days or who died within 2 days were screened for sepsis criteria. Patients with systemic inflammatory response syndrome criteria were included. An EWS was calculated based on initial physiological observations made in the ED using the NEWS. RESULTS: Complete data were available for 2003 patients. Each rise in NEWS category was associated with an increased risk of mortality when compared to the lowest category (5-6: OR 1.95, 95% CI 1.21 to 3.14), (7-8: OR 2.26, 95% CI 1.42 to 3.61), (9-20: OR 5.64, 95% CI 3.70 to 8.60). This was also the case for the combined outcome (ICU and/or mortality). CONCLUSIONS: An increased NEWS on arrival at ED is associated with higher odds of adverse outcome among patients with sepsis. The use of NEWS could facilitate patient pathways to ensure triage to a high acuity area of the ED and senior clinician involvement at an early stage.","author":[{"dropping-particle":"","family":"Corfield","given":"Alasdair R.","non-dropping-particle":"","parse-names":false,"suffix":""},{"dropping-particle":"","family":"Lees","given":"Fiona","non-dropping-particle":"","parse-names":false,"suffix":""},{"dropping-particle":"","family":"Zealley","given":"Ian","non-dropping-particle":"","parse-names":false,"suffix":""},{"dropping-particle":"","family":"Houston","given":"Gordon","non-dropping-particle":"","parse-names":false,"suffix":""},{"dropping-particle":"","family":"Dickie","given":"Sarah","non-dropping-particle":"","parse-names":false,"suffix":""},{"dropping-particle":"","family":"Ward","given":"Kirsty","non-dropping-particle":"","parse-names":false,"suffix":""},{"dropping-particle":"","family":"McGuffie","given":"Crawford","non-dropping-particle":"","parse-names":false,"suffix":""}],"container-title":"Emergency Medicine Journal","id":"ITEM-2","issue":"6","issued":{"date-parts":[["2014"]]},"page":"482-487","title":"Utility of a single early warning score in patients with sepsis in the emergency department","type":"article-journal","volume":"31"},"uris":["http://www.mendeley.com/documents/?uuid=b24ab428-3687-4266-968e-aa40382a249a"]},{"id":"ITEM-3","itemData":{"abstract":"Background: Early intervention and response to deranged physiological parameters in the critically ill patient improves outcomes. A National Early Warning Score (NEWS) based on physiological observations has been developed for use throughout the National Health Service (NHS) in the UK. Although a good predictor of mortality and deterioration in inpatients, its performance in the prehospital setting is largely untested. This study aimed to assess the validity of the NEWS in unselected prehospital patients. Methods: All clinical observations taken by emergency ambulance crews transporting patients to a single hospital were collated along with information relating to hospital outcome over a two month period. The performance of the NEWS in identifying the endpoints of 48. h and 30 day mortality, intensive care unit (ICU) admission, and a combined endpoint of 48. h mortality or ICU admission was analysed. Results: 1684 patients were analysed. All three of the primary endpoints and the combined endpoint were associated with higher NEWS scores (. p&lt;. 0.01 for each). The medium-risk NEWS group was associated with a statistically significant increase in ICU admission (RR. =. 2.466, 95% CI 1.0-6.09), but not in-hospital mortality relative to the low risk group. The high risk NEWS group had significant increases in 48. h mortality (RR 35.32 [10.08-123.7]), 30 day mortality (RR 6.7 [3.79-11.88]), and ICU admission (5.43 [2.29-12.89]). Similar results were noted when trauma and non-trauma patients were analysed separately. Conclusions: Elevated NEWS among unselected prehospital patients is associated with a higher incidence of adverse outcomes. Calculation of prehospital NEWS may facilitate earlier recognition of deteriorating patients, early involvement of senior Emergency Department staff and appropriate critical care.","author":[{"dropping-particle":"","family":"Silcock","given":"Daniel J.","non-dropping-particle":"","parse-names":false,"suffix":""},{"dropping-particle":"","family":"Corfield","given":"Alasdair R.","non-dropping-particle":"","parse-names":false,"suffix":""},{"dropping-particle":"","family":"Gowens","given":"Paul A.","non-dropping-particle":"","parse-names":false,"suffix":""},{"dropping-particle":"","family":"Rooney","given":"Kevin D.","non-dropping-particle":"","parse-names":false,"suffix":""}],"container-title":"Resuscitation","id":"ITEM-3","issued":{"date-parts":[["2015"]]},"page":"31-35","publisher":"European Resuscitation Council, American Heart Association, Inc., and International Liaison Committee on Resuscitation.~Published by Elsevier Ireland Ltd","title":"Validation of the National Early Warning Score in the prehospital setting","type":"article-journal","volume":"89"},"uris":["http://www.mendeley.com/documents/?uuid=bfdce9b5-0ae7-48fb-9cc1-7b52090f37c8"]},{"id":"ITEM-4","itemData":{"ISSN":"09546820","abstract":"OBJECTIVES: To evaluate the predictive accuracy of the scoring system Rapid Acute Physiology score (RAPS) in nonsurgical patients attending the emergency department (ED) regarding in-hospital mortality and length of stay in hospital (LOS), and to investigate whether the predictive ability of RAPS could be improved by extending the system.\\n\\nDESIGN: Prospective cohort study.\\n\\nSETTING: An adult ED of a 1200-bed university hospital.\\n\\nSUBJECTS: A total of 12 006 nonsurgical patients presenting to the ED during 12 consecutive months.\\n\\nMETHODS: For all entries to the ED, RAPS (including blood pressure, respiratory rate, pulse rate and Glasgow coma scale) was calculated. The RAPS system was extended by including the peripheral oxygen saturation and patient age (Rapid Emergency Medicine score, REMS) and this new score was calculated for each patient. The statistical associations between the two scoring systems and in-hospital mortality as well as LOS in hospital were examined.\\n\\nRESULTS: The REMS was superior to RAPS in predicting in-hospital mortality [area under receiver operating characteristic (ROC) curve 0.852 +/- 0.014 SEM for REMS compared with 0.652 +/- 0.019 for RAPS, P &lt; 0.05]. An increase of 1-point in the 26-point REMS scale was associated with an OR of 1.40 for in-hospital death (95% CI: 1.36-1.45, P &lt; 0.0001). Similar results were obtained in the major patient groups (chest pain, stroke, coma, dyspnoea and diabetes), in all age groups and in both sexes. The association between REMS and LOS was modest (r = 0.47, P = 0.0001).\\n\\nCONCLUSIONS: The REMS was a powerful predictor of in-hospital mortality in patients attending the ED over a wide range of common nonsurgical disorders.","author":[{"dropping-particle":"","family":"Olsson","given":"T.","non-dropping-particle":"","parse-names":false,"suffix":""},{"dropping-particle":"","family":"Terent","given":"A.","non-dropping-particle":"","parse-names":false,"suffix":""},{"dropping-particle":"","family":"Lind","given":"L.","non-dropping-particle":"","parse-names":false,"suffix":""}],"container-title":"Journal of Internal Medicine","id":"ITEM-4","issued":{"date-parts":[["2004"]]},"page":"579-587","title":"Rapid Emergency Medicine score: A new prognostic tool for in-hospital mortality in nonsurgical emergency department patients","type":"article-journal","volume":"255"},"uris":["http://www.mendeley.com/documents/?uuid=fbd2fd3a-eaf6-4cd4-919d-e5c050160c56"]},{"id":"ITEM-5","itemData":{"abstract":"Background. Several physiological scoring systems (PSS) have been proposed for identifying those at risk of deterioration. However, the chosen specific physiological values chosen and the scores allocated have not been prospectively validated. In this study, we investigate the relative contributions of the ventilatory frequency, heart rate, arterial pressure, temperature, oxygen saturation, and conscious level to mortality in order to devise a robust scoring system. All data were collected on admission to the emergency unit. Precise 'intervention-calling scores' could then be derived to trigger interventions. Methods. Our observational, population-based single-centred study took place in a 602-bedded district general hospital. Patients admitted to the emergency care unit at Worthing general hospital during an initial study period between July and November 2003 (n = 3184) and a further validation period between October and November 2005 (n = 1102) were included. Results. Multivariate logistic regression analysis demonstrated that a ventilatory frequency ≥20 min -1 , heart rate ≥102 min -1 , systolic blood pressure ≤99 mm Hg, temperature &lt; 35.3°C, oxygen saturation ≤96%, and disturbed consciousness were associated with an increase in mortality. The Worthing PSS was developed from the regression coefficients associated with each variable. The model showed good discrimination with an area under the receiver operating characteristic curve, 0.74, excluding age as a variable. The discrimination of this system was significantly better than the early-warning scoring system. Conclusions. A simple validated scoring system to predict mortality in medical patients with precise 'intervention-calling scores' has been developed. © The Board of Management and Trustees of the British Journal of Anaesthesia 2007. All rights reserved.","author":[{"dropping-particle":"","family":"Duckitt","given":"R. W.","non-dropping-particle":"","parse-names":false,"suffix":""},{"dropping-particle":"","family":"Buxton-Thomas","given":"R.","non-dropping-particle":"","parse-names":false,"suffix":""},{"dropping-particle":"","family":"Walker","given":"J.","non-dropping-particle":"","parse-names":false,"suffix":""},{"dropping-particle":"","family":"Cheek","given":"E.","non-dropping-particle":"","parse-names":false,"suffix":""},{"dropping-particle":"","family":"Bewick","given":"V.","non-dropping-particle":"","parse-names":false,"suffix":""},{"dropping-particle":"","family":"Venn","given":"Richard","non-dropping-particle":"","parse-names":false,"suffix":""},{"dropping-particle":"","family":"Forni","given":"L. G.","non-dropping-particle":"","parse-names":false,"suffix":""}],"container-title":"British Journal of Anaesthesia","id":"ITEM-5","issue":"6","issued":{"date-parts":[["2007"]]},"page":"769-774","publisher":"British Journal of Anaesthesia","title":"Worthing physiological scoring system: Derivation and validation of a physiological early-warning system for medical admissions. An observational, population-based single-centre study","type":"article-journal","volume":"98"},"uris":["http://www.mendeley.com/documents/?uuid=78dc2a65-4b7a-4d93-8558-cd253351dcb0"]},{"id":"ITEM-6","itemData":{"ISSN":"19326203","abstract":"BACKGROUND: Clinical scores can be of aid to predict early mortality after admission to a medical admission unit. A developed scoring system needs to be externally validated to minimise the risk of the discriminatory power and calibration to be falsely elevated. We performed the present study with the objective of validating the Simple Clinical Score (SCS) and the HOTEL score, two existing risk stratification systems that predict mortality for medical patients based solely on clinical information, but not only vital signs.\\n\\nMETHODS: Pre-planned prospective observational cohort study.\\n\\nSETTING: Danish 460-bed regional teaching hospital.\\n\\nFINDINGS: We included 3046 consecutive patients from 2 October 2008 until 19 February 2009. 26 (0.9%) died within one calendar day and 196 (6.4%) died within 30 days. We calculated SCS for 1080 patients. We found an AUROC of 0.960 (95% confidence interval [CI], 0.932 to 0.988) for 24-hours mortality and 0.826 (95% CI, 0.774-0.879) for 30-day mortality, and goodness-of-fit test, χ(2) = 2.68 (10 degrees of freedom), P = 0.998 and χ(2) = 4.00, P = 0.947, respectively. We included 1470 patients when calculating the HOTEL score. Discriminatory power (AUROC) was 0.931 (95% CI, 0.901-0.962) for 24-hours mortality and goodness-of-fit test, χ(2) = 5.56 (10 degrees of freedom), P = 0.234.\\n\\nCONCLUSION: We find that both the SCS and HOTEL scores showed an excellent to outstanding ability in identifying patients at high risk of dying with good or acceptable precision.","author":[{"dropping-particle":"","family":"Stræde","given":"Mia","non-dropping-particle":"","parse-names":false,"suffix":""},{"dropping-particle":"","family":"Brabrand","given":"Mikkel","non-dropping-particle":"","parse-names":false,"suffix":""}],"container-title":"PLoS ONE","id":"ITEM-6","issue":"8","issued":{"date-parts":[["2014"]]},"page":"1-6","title":"External validation of the simple clinical score and the HOTEL score, two scores for predicting short-term mortality after admission to an acute medical unit","type":"article-journal","volume":"9"},"uris":["http://www.mendeley.com/documents/?uuid=4a39fc10-7ce1-4f4b-85f5-bf285e801e57"]}],"mendeley":{"formattedCitation":"[11–16]","plainTextFormattedCitation":"[11–16]","previouslyFormattedCitation":"[12–17]"},"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16]</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15B95F5A"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Diabetes, Uncomplicated*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ISSN":"19326203","abstract":"BACKGROUND: Clinical scores can be of aid to predict early mortality after admission to a medical admission unit. A developed scoring system needs to be externally validated to minimise the risk of the discriminatory power and calibration to be falsely elevated. We performed the present study with the objective of validating the Simple Clinical Score (SCS) and the HOTEL score, two existing risk stratification systems that predict mortality for medical patients based solely on clinical information, but not only vital signs.\\n\\nMETHODS: Pre-planned prospective observational cohort study.\\n\\nSETTING: Danish 460-bed regional teaching hospital.\\n\\nFINDINGS: We included 3046 consecutive patients from 2 October 2008 until 19 February 2009. 26 (0.9%) died within one calendar day and 196 (6.4%) died within 30 days. We calculated SCS for 1080 patients. We found an AUROC of 0.960 (95% confidence interval [CI], 0.932 to 0.988) for 24-hours mortality and 0.826 (95% CI, 0.774-0.879) for 30-day mortality, and goodness-of-fit test, χ(2) = 2.68 (10 degrees of freedom), P = 0.998 and χ(2) = 4.00, P = 0.947, respectively. We included 1470 patients when calculating the HOTEL score. Discriminatory power (AUROC) was 0.931 (95% CI, 0.901-0.962) for 24-hours mortality and goodness-of-fit test, χ(2) = 5.56 (10 degrees of freedom), P = 0.234.\\n\\nCONCLUSION: We find that both the SCS and HOTEL scores showed an excellent to outstanding ability in identifying patients at high risk of dying with good or acceptable precision.","author":[{"dropping-particle":"","family":"Stræde","given":"Mia","non-dropping-particle":"","parse-names":false,"suffix":""},{"dropping-particle":"","family":"Brabrand","given":"Mikkel","non-dropping-particle":"","parse-names":false,"suffix":""}],"container-title":"PLoS ONE","id":"ITEM-2","issue":"8","issued":{"date-parts":[["2014"]]},"page":"1-6","title":"External validation of the simple clinical score and the HOTEL score, two scores for predicting short-term mortality after admission to an acute medical unit","type":"article-journal","volume":"9"},"uris":["http://www.mendeley.com/documents/?uuid=4a39fc10-7ce1-4f4b-85f5-bf285e801e57"]}],"mendeley":{"formattedCitation":"[11,14]","plainTextFormattedCitation":"[11,14]","previouslyFormattedCitation":"[12,15]"},"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14]</w:t>
            </w:r>
            <w:r>
              <w:rPr>
                <w:rFonts w:ascii="Calibri" w:eastAsia="Times New Roman" w:hAnsi="Calibri" w:cs="Calibri"/>
                <w:color w:val="000000"/>
              </w:rPr>
              <w:fldChar w:fldCharType="end"/>
            </w:r>
          </w:p>
        </w:tc>
      </w:tr>
      <w:tr w:rsidR="00A94672" w:rsidRPr="00DD474C" w14:paraId="0D72067D"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258D00CF"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Respiratory Rate*</w:t>
            </w:r>
            <w:r>
              <w:rPr>
                <w:rFonts w:ascii="Calibri" w:eastAsia="Times New Roman" w:hAnsi="Calibri" w:cs="Calibri"/>
                <w:color w:val="000000"/>
              </w:rPr>
              <w:t xml:space="preserv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abstract":"BACKGROUND: An important element in improving the care of patients with sepsis is early identification and early intervention. Early warning score (EWS) systems allow earlier identification of physiological deterioration. A standardised national EWS (NEWS) has been proposed for use across the National Health Service in the UK. AIM: To determine whether a single NEWS on emergency department (ED) arrival is a predictor of outcome, either in-hospital death within 30 days or intensive care unit (ICU) admission within 2 days, in patients with sepsis. METHODS: Data were collected over a 3-month period as part of a national audit in 20 EDs in Scotland. All adult patients who were admitted for at least 2 days or who died within 2 days were screened for sepsis criteria. Patients with systemic inflammatory response syndrome criteria were included. An EWS was calculated based on initial physiological observations made in the ED using the NEWS. RESULTS: Complete data were available for 2003 patients. Each rise in NEWS category was associated with an increased risk of mortality when compared to the lowest category (5-6: OR 1.95, 95% CI 1.21 to 3.14), (7-8: OR 2.26, 95% CI 1.42 to 3.61), (9-20: OR 5.64, 95% CI 3.70 to 8.60). This was also the case for the combined outcome (ICU and/or mortality). CONCLUSIONS: An increased NEWS on arrival at ED is associated with higher odds of adverse outcome among patients with sepsis. The use of NEWS could facilitate patient pathways to ensure triage to a high acuity area of the ED and senior clinician involvement at an early stage.","author":[{"dropping-particle":"","family":"Corfield","given":"Alasdair R.","non-dropping-particle":"","parse-names":false,"suffix":""},{"dropping-particle":"","family":"Lees","given":"Fiona","non-dropping-particle":"","parse-names":false,"suffix":""},{"dropping-particle":"","family":"Zealley","given":"Ian","non-dropping-particle":"","parse-names":false,"suffix":""},{"dropping-particle":"","family":"Houston","given":"Gordon","non-dropping-particle":"","parse-names":false,"suffix":""},{"dropping-particle":"","family":"Dickie","given":"Sarah","non-dropping-particle":"","parse-names":false,"suffix":""},{"dropping-particle":"","family":"Ward","given":"Kirsty","non-dropping-particle":"","parse-names":false,"suffix":""},{"dropping-particle":"","family":"McGuffie","given":"Crawford","non-dropping-particle":"","parse-names":false,"suffix":""}],"container-title":"Emergency Medicine Journal","id":"ITEM-2","issue":"6","issued":{"date-parts":[["2014"]]},"page":"482-487","title":"Utility of a single early warning score in patients with sepsis in the emergency department","type":"article-journal","volume":"31"},"uris":["http://www.mendeley.com/documents/?uuid=b24ab428-3687-4266-968e-aa40382a249a"]},{"id":"ITEM-3","itemData":{"abstract":"Background: Early intervention and response to deranged physiological parameters in the critically ill patient improves outcomes. A National Early Warning Score (NEWS) based on physiological observations has been developed for use throughout the National Health Service (NHS) in the UK. Although a good predictor of mortality and deterioration in inpatients, its performance in the prehospital setting is largely untested. This study aimed to assess the validity of the NEWS in unselected prehospital patients. Methods: All clinical observations taken by emergency ambulance crews transporting patients to a single hospital were collated along with information relating to hospital outcome over a two month period. The performance of the NEWS in identifying the endpoints of 48. h and 30 day mortality, intensive care unit (ICU) admission, and a combined endpoint of 48. h mortality or ICU admission was analysed. Results: 1684 patients were analysed. All three of the primary endpoints and the combined endpoint were associated with higher NEWS scores (. p&lt;. 0.01 for each). The medium-risk NEWS group was associated with a statistically significant increase in ICU admission (RR. =. 2.466, 95% CI 1.0-6.09), but not in-hospital mortality relative to the low risk group. The high risk NEWS group had significant increases in 48. h mortality (RR 35.32 [10.08-123.7]), 30 day mortality (RR 6.7 [3.79-11.88]), and ICU admission (5.43 [2.29-12.89]). Similar results were noted when trauma and non-trauma patients were analysed separately. Conclusions: Elevated NEWS among unselected prehospital patients is associated with a higher incidence of adverse outcomes. Calculation of prehospital NEWS may facilitate earlier recognition of deteriorating patients, early involvement of senior Emergency Department staff and appropriate critical care.","author":[{"dropping-particle":"","family":"Silcock","given":"Daniel J.","non-dropping-particle":"","parse-names":false,"suffix":""},{"dropping-particle":"","family":"Corfield","given":"Alasdair R.","non-dropping-particle":"","parse-names":false,"suffix":""},{"dropping-particle":"","family":"Gowens","given":"Paul A.","non-dropping-particle":"","parse-names":false,"suffix":""},{"dropping-particle":"","family":"Rooney","given":"Kevin D.","non-dropping-particle":"","parse-names":false,"suffix":""}],"container-title":"Resuscitation","id":"ITEM-3","issued":{"date-parts":[["2015"]]},"page":"31-35","publisher":"European Resuscitation Council, American Heart Association, Inc., and International Liaison Committee on Resuscitation.~Published by Elsevier Ireland Ltd","title":"Validation of the National Early Warning Score in the prehospital setting","type":"article-journal","volume":"89"},"uris":["http://www.mendeley.com/documents/?uuid=bfdce9b5-0ae7-48fb-9cc1-7b52090f37c8"]},{"id":"ITEM-4","itemData":{"ISSN":"19326203","abstract":"BACKGROUND: Clinical scores can be of aid to predict early mortality after admission to a medical admission unit. A developed scoring system needs to be externally validated to minimise the risk of the discriminatory power and calibration to be falsely elevated. We performed the present study with the objective of validating the Simple Clinical Score (SCS) and the HOTEL score, two existing risk stratification systems that predict mortality for medical patients based solely on clinical information, but not only vital signs.\\n\\nMETHODS: Pre-planned prospective observational cohort study.\\n\\nSETTING: Danish 460-bed regional teaching hospital.\\n\\nFINDINGS: We included 3046 consecutive patients from 2 October 2008 until 19 February 2009. 26 (0.9%) died within one calendar day and 196 (6.4%) died within 30 days. We calculated SCS for 1080 patients. We found an AUROC of 0.960 (95% confidence interval [CI], 0.932 to 0.988) for 24-hours mortality and 0.826 (95% CI, 0.774-0.879) for 30-day mortality, and goodness-of-fit test, χ(2) = 2.68 (10 degrees of freedom), P = 0.998 and χ(2) = 4.00, P = 0.947, respectively. We included 1470 patients when calculating the HOTEL score. Discriminatory power (AUROC) was 0.931 (95% CI, 0.901-0.962) for 24-hours mortality and goodness-of-fit test, χ(2) = 5.56 (10 degrees of freedom), P = 0.234.\\n\\nCONCLUSION: We find that both the SCS and HOTEL scores showed an excellent to outstanding ability in identifying patients at high risk of dying with good or acceptable precision.","author":[{"dropping-particle":"","family":"Stræde","given":"Mia","non-dropping-particle":"","parse-names":false,"suffix":""},{"dropping-particle":"","family":"Brabrand","given":"Mikkel","non-dropping-particle":"","parse-names":false,"suffix":""}],"container-title":"PLoS ONE","id":"ITEM-4","issue":"8","issued":{"date-parts":[["2014"]]},"page":"1-6","title":"External validation of the simple clinical score and the HOTEL score, two scores for predicting short-term mortality after admission to an acute medical unit","type":"article-journal","volume":"9"},"uris":["http://www.mendeley.com/documents/?uuid=4a39fc10-7ce1-4f4b-85f5-bf285e801e57"]},{"id":"ITEM-5","itemData":{"ISSN":"09546820","abstract":"OBJECTIVES: To evaluate the predictive accuracy of the scoring system Rapid Acute Physiology score (RAPS) in nonsurgical patients attending the emergency department (ED) regarding in-hospital mortality and length of stay in hospital (LOS), and to investigate whether the predictive ability of RAPS could be improved by extending the system.\\n\\nDESIGN: Prospective cohort study.\\n\\nSETTING: An adult ED of a 1200-bed university hospital.\\n\\nSUBJECTS: A total of 12 006 nonsurgical patients presenting to the ED during 12 consecutive months.\\n\\nMETHODS: For all entries to the ED, RAPS (including blood pressure, respiratory rate, pulse rate and Glasgow coma scale) was calculated. The RAPS system was extended by including the peripheral oxygen saturation and patient age (Rapid Emergency Medicine score, REMS) and this new score was calculated for each patient. The statistical associations between the two scoring systems and in-hospital mortality as well as LOS in hospital were examined.\\n\\nRESULTS: The REMS was superior to RAPS in predicting in-hospital mortality [area under receiver operating characteristic (ROC) curve 0.852 +/- 0.014 SEM for REMS compared with 0.652 +/- 0.019 for RAPS, P &lt; 0.05]. An increase of 1-point in the 26-point REMS scale was associated with an OR of 1.40 for in-hospital death (95% CI: 1.36-1.45, P &lt; 0.0001). Similar results were obtained in the major patient groups (chest pain, stroke, coma, dyspnoea and diabetes), in all age groups and in both sexes. The association between REMS and LOS was modest (r = 0.47, P = 0.0001).\\n\\nCONCLUSIONS: The REMS was a powerful predictor of in-hospital mortality in patients attending the ED over a wide range of common nonsurgical disorders.","author":[{"dropping-particle":"","family":"Olsson","given":"T.","non-dropping-particle":"","parse-names":false,"suffix":""},{"dropping-particle":"","family":"Terent","given":"A.","non-dropping-particle":"","parse-names":false,"suffix":""},{"dropping-particle":"","family":"Lind","given":"L.","non-dropping-particle":"","parse-names":false,"suffix":""}],"container-title":"Journal of Internal Medicine","id":"ITEM-5","issued":{"date-parts":[["2004"]]},"page":"579-587","title":"Rapid Emergency Medicine score: A new prognostic tool for in-hospital mortality in nonsurgical emergency department patients","type":"article-journal","volume":"255"},"uris":["http://www.mendeley.com/documents/?uuid=fbd2fd3a-eaf6-4cd4-919d-e5c050160c56"]},{"id":"ITEM-6","itemData":{"abstract":"Background. Several physiological scoring systems (PSS) have been proposed for identifying those at risk of deterioration. However, the chosen specific physiological values chosen and the scores allocated have not been prospectively validated. In this study, we investigate the relative contributions of the ventilatory frequency, heart rate, arterial pressure, temperature, oxygen saturation, and conscious level to mortality in order to devise a robust scoring system. All data were collected on admission to the emergency unit. Precise 'intervention-calling scores' could then be derived to trigger interventions. Methods. Our observational, population-based single-centred study took place in a 602-bedded district general hospital. Patients admitted to the emergency care unit at Worthing general hospital during an initial study period between July and November 2003 (n = 3184) and a further validation period between October and November 2005 (n = 1102) were included. Results. Multivariate logistic regression analysis demonstrated that a ventilatory frequency ≥20 min -1 , heart rate ≥102 min -1 , systolic blood pressure ≤99 mm Hg, temperature &lt; 35.3°C, oxygen saturation ≤96%, and disturbed consciousness were associated with an increase in mortality. The Worthing PSS was developed from the regression coefficients associated with each variable. The model showed good discrimination with an area under the receiver operating characteristic curve, 0.74, excluding age as a variable. The discrimination of this system was significantly better than the early-warning scoring system. Conclusions. A simple validated scoring system to predict mortality in medical patients with precise 'intervention-calling scores' has been developed. © The Board of Management and Trustees of the British Journal of Anaesthesia 2007. All rights reserved.","author":[{"dropping-particle":"","family":"Duckitt","given":"R. W.","non-dropping-particle":"","parse-names":false,"suffix":""},{"dropping-particle":"","family":"Buxton-Thomas","given":"R.","non-dropping-particle":"","parse-names":false,"suffix":""},{"dropping-particle":"","family":"Walker","given":"J.","non-dropping-particle":"","parse-names":false,"suffix":""},{"dropping-particle":"","family":"Cheek","given":"E.","non-dropping-particle":"","parse-names":false,"suffix":""},{"dropping-particle":"","family":"Bewick","given":"V.","non-dropping-particle":"","parse-names":false,"suffix":""},{"dropping-particle":"","family":"Venn","given":"Richard","non-dropping-particle":"","parse-names":false,"suffix":""},{"dropping-particle":"","family":"Forni","given":"L. G.","non-dropping-particle":"","parse-names":false,"suffix":""}],"container-title":"British Journal of Anaesthesia","id":"ITEM-6","issue":"6","issued":{"date-parts":[["2007"]]},"page":"769-774","publisher":"British Journal of Anaesthesia","title":"Worthing physiological scoring system: Derivation and validation of a physiological early-warning system for medical admissions. An observational, population-based single-centre study","type":"article-journal","volume":"98"},"uris":["http://www.mendeley.com/documents/?uuid=78dc2a65-4b7a-4d93-8558-cd253351dcb0"]},{"id":"ITEM-7","itemData":{"ISSN":"15383598","abstract":"IMPORTANCE: The Third International Consensus Definitions Task Force defined sepsis as \"life-threatening organ dysfunction due to a dysregulated host response to infection.\" The performance of clinical criteria for this sepsis definition is unknown. OBJECTIVE To evaluate the validity of clinical criteria to identify patients with suspected infection who are at risk of sepsis. DESIGN, SETTINGS, AND POPULATION: Among 1.3 million electronic health record encounters from January 1, 2010, to December 31, 2012, at 12 hospitals in southwestern Pennsylvania, we identified those with suspected infection in whom to compare criteria. Confirmatory analyses were performed in 4 data sets of 706 399 out-of-hospital and hospital encounters at 165 US and non-US hospitals ranging from January 1, 2008, until December 31, 2013. EXPOSURES: Sequential [Sepsis-related] Organ Failure Assessment (SOFA) score, systemic inflammatory response syndrome (SIRS) criteria, Logistic OrganDysfunction System (LODS) score, and a new model derived using multivariable logistic regression in a split sample, the quick Sequential [Sepsis-related] Organ Failure Assessment (qSOFA) score (range, 0-3 points, with 1 point each for systolic hypotension [≤100mmHg], tachypnea [≥22/min], or altered mentation). MAIN OUTCOMES AND MEASURES: For construct validity, pairwise agreementwas assessed. For predictive validity, the discrimination for outcomes (primary: in-hospital mortality; secondary: in-hospital mortality or intensive care unit [ICU] length of stay≥3 days) more common in sepsis than uncomplicated infection was determined. Results were expressed as the fold change in outcome over deciles of baseline risk of death and area under the receiver operating characteristic curve (AUROC). RESULTS: In the primary cohort, 148 907 encounters had suspected infection (n = 74 453 derivation; n = 74 454 validation), of whom 6347 (4%) died. Among ICU encounters in the validation cohort (n = 7932 with suspected infection, of whom 1289 [16%] died), the predictive validity for in-hospital mortalitywas lower for SIRS (AUROC = 0.64; 95%CI, 0.62-0.66) and qSOFA (AUROC = 0.66; 95%CI, 0.64-0.68) vs SOFA (AUROC = 0.74; 95%CI, 0.73-0.76; P &lt;.001 for both) or LODS (AUROC = 0.75; 95%CI, 0.73-0.76; P &lt;.001 for both). Among non-ICU encounters in the validation cohort (n = 66 522 with suspected infection, of whom 1886 [3%] died), qSOFA had predictive validity (AUROC = 0.81; 95%CI, 0.80-0.82) thatwas greater than SOFA (AUROC = 0…","author":[{"dropping-particle":"","family":"Seymour","given":"Christopher W.","non-dropping-particle":"","parse-names":false,"suffix":""},{"dropping-particle":"","family":"Liu","given":"Vincent X.","non-dropping-particle":"","parse-names":false,"suffix":""},{"dropping-particle":"","family":"Iwashyna","given":"Theodore J.","non-dropping-particle":"","parse-names":false,"suffix":""},{"dropping-particle":"","family":"Brunkhorst","given":"Frank M.","non-dropping-particle":"","parse-names":false,"suffix":""},{"dropping-particle":"","family":"Rea","given":"Thomas D.","non-dropping-particle":"","parse-names":false,"suffix":""},{"dropping-particle":"","family":"Scherag","given":"André","non-dropping-particle":"","parse-names":false,"suffix":""},{"dropping-particle":"","family":"Rubenfeld","given":"Gordon","non-dropping-particle":"","parse-names":false,"suffix":""},{"dropping-particle":"","family":"Kahn","given":"Jeremy M.","non-dropping-particle":"","parse-names":false,"suffix":""},{"dropping-particle":"","family":"Shankar-Hari","given":"Manu","non-dropping-particle":"","parse-names":false,"suffix":""},{"dropping-particle":"","family":"Singer","given":"Mervyn","non-dropping-particle":"","parse-names":false,"suffix":""},{"dropping-particle":"","family":"Deutschman","given":"Clifford S.","non-dropping-particle":"","parse-names":false,"suffix":""},{"dropping-particle":"","family":"Escobar","given":"Gabriel J.","non-dropping-particle":"","parse-names":false,"suffix":""},{"dropping-particle":"","family":"Angus","given":"Derek C.","non-dropping-particle":"","parse-names":false,"suffix":""}],"container-title":"JAMA - Journal of the American Medical Association","id":"ITEM-7","issue":"8","issued":{"date-parts":[["2016"]]},"page":"762-774","title":"Assessment of clinical criteria for sepsis for the third international consensus definitions for sepsis and septic shock (sepsis-3)","type":"article-journal","volume":"315"},"uris":["http://www.mendeley.com/documents/?uuid=9c7bfb5e-9aec-4cae-bede-1a24454806cb"]}],"mendeley":{"formattedCitation":"[11–17]","plainTextFormattedCitation":"[11–17]","previouslyFormattedCitation":"[11–17]"},"properties":{"noteIndex":0},"schema":"https://github.com/citation-style-language/schema/raw/master/csl-citation.json"}</w:instrText>
            </w:r>
            <w:r>
              <w:rPr>
                <w:rFonts w:ascii="Calibri" w:eastAsia="Times New Roman" w:hAnsi="Calibri" w:cs="Calibri"/>
                <w:color w:val="000000"/>
              </w:rPr>
              <w:fldChar w:fldCharType="separate"/>
            </w:r>
            <w:r w:rsidRPr="00D17F80">
              <w:rPr>
                <w:rFonts w:ascii="Calibri" w:eastAsia="Times New Roman" w:hAnsi="Calibri" w:cs="Calibri"/>
                <w:noProof/>
                <w:color w:val="000000"/>
              </w:rPr>
              <w:t>[11–17]</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2D64C1F8"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Drug Abuse*</w:t>
            </w:r>
          </w:p>
        </w:tc>
      </w:tr>
      <w:tr w:rsidR="00A94672" w:rsidRPr="00DD474C" w14:paraId="0FE500B2"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6A6F9025"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Systolic Blood Pressur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abstract":"BACKGROUND: An important element in improving the care of patients with sepsis is early identification and early intervention. Early warning score (EWS) systems allow earlier identification of physiological deterioration. A standardised national EWS (NEWS) has been proposed for use across the National Health Service in the UK. AIM: To determine whether a single NEWS on emergency department (ED) arrival is a predictor of outcome, either in-hospital death within 30 days or intensive care unit (ICU) admission within 2 days, in patients with sepsis. METHODS: Data were collected over a 3-month period as part of a national audit in 20 EDs in Scotland. All adult patients who were admitted for at least 2 days or who died within 2 days were screened for sepsis criteria. Patients with systemic inflammatory response syndrome criteria were included. An EWS was calculated based on initial physiological observations made in the ED using the NEWS. RESULTS: Complete data were available for 2003 patients. Each rise in NEWS category was associated with an increased risk of mortality when compared to the lowest category (5-6: OR 1.95, 95% CI 1.21 to 3.14), (7-8: OR 2.26, 95% CI 1.42 to 3.61), (9-20: OR 5.64, 95% CI 3.70 to 8.60). This was also the case for the combined outcome (ICU and/or mortality). CONCLUSIONS: An increased NEWS on arrival at ED is associated with higher odds of adverse outcome among patients with sepsis. The use of NEWS could facilitate patient pathways to ensure triage to a high acuity area of the ED and senior clinician involvement at an early stage.","author":[{"dropping-particle":"","family":"Corfield","given":"Alasdair R.","non-dropping-particle":"","parse-names":false,"suffix":""},{"dropping-particle":"","family":"Lees","given":"Fiona","non-dropping-particle":"","parse-names":false,"suffix":""},{"dropping-particle":"","family":"Zealley","given":"Ian","non-dropping-particle":"","parse-names":false,"suffix":""},{"dropping-particle":"","family":"Houston","given":"Gordon","non-dropping-particle":"","parse-names":false,"suffix":""},{"dropping-particle":"","family":"Dickie","given":"Sarah","non-dropping-particle":"","parse-names":false,"suffix":""},{"dropping-particle":"","family":"Ward","given":"Kirsty","non-dropping-particle":"","parse-names":false,"suffix":""},{"dropping-particle":"","family":"McGuffie","given":"Crawford","non-dropping-particle":"","parse-names":false,"suffix":""}],"container-title":"Emergency Medicine Journal","id":"ITEM-2","issue":"6","issued":{"date-parts":[["2014"]]},"page":"482-487","title":"Utility of a single early warning score in patients with sepsis in the emergency department","type":"article-journal","volume":"31"},"uris":["http://www.mendeley.com/documents/?uuid=b24ab428-3687-4266-968e-aa40382a249a"]},{"id":"ITEM-3","itemData":{"abstract":"Background: Early intervention and response to deranged physiological parameters in the critically ill patient improves outcomes. A National Early Warning Score (NEWS) based on physiological observations has been developed for use throughout the National Health Service (NHS) in the UK. Although a good predictor of mortality and deterioration in inpatients, its performance in the prehospital setting is largely untested. This study aimed to assess the validity of the NEWS in unselected prehospital patients. Methods: All clinical observations taken by emergency ambulance crews transporting patients to a single hospital were collated along with information relating to hospital outcome over a two month period. The performance of the NEWS in identifying the endpoints of 48. h and 30 day mortality, intensive care unit (ICU) admission, and a combined endpoint of 48. h mortality or ICU admission was analysed. Results: 1684 patients were analysed. All three of the primary endpoints and the combined endpoint were associated with higher NEWS scores (. p&lt;. 0.01 for each). The medium-risk NEWS group was associated with a statistically significant increase in ICU admission (RR. =. 2.466, 95% CI 1.0-6.09), but not in-hospital mortality relative to the low risk group. The high risk NEWS group had significant increases in 48. h mortality (RR 35.32 [10.08-123.7]), 30 day mortality (RR 6.7 [3.79-11.88]), and ICU admission (5.43 [2.29-12.89]). Similar results were noted when trauma and non-trauma patients were analysed separately. Conclusions: Elevated NEWS among unselected prehospital patients is associated with a higher incidence of adverse outcomes. Calculation of prehospital NEWS may facilitate earlier recognition of deteriorating patients, early involvement of senior Emergency Department staff and appropriate critical care.","author":[{"dropping-particle":"","family":"Silcock","given":"Daniel J.","non-dropping-particle":"","parse-names":false,"suffix":""},{"dropping-particle":"","family":"Corfield","given":"Alasdair R.","non-dropping-particle":"","parse-names":false,"suffix":""},{"dropping-particle":"","family":"Gowens","given":"Paul A.","non-dropping-particle":"","parse-names":false,"suffix":""},{"dropping-particle":"","family":"Rooney","given":"Kevin D.","non-dropping-particle":"","parse-names":false,"suffix":""}],"container-title":"Resuscitation","id":"ITEM-3","issued":{"date-parts":[["2015"]]},"page":"31-35","publisher":"European Resuscitation Council, American Heart Association, Inc., and International Liaison Committee on Resuscitation.~Published by Elsevier Ireland Ltd","title":"Validation of the National Early Warning Score in the prehospital setting","type":"article-journal","volume":"89"},"uris":["http://www.mendeley.com/documents/?uuid=bfdce9b5-0ae7-48fb-9cc1-7b52090f37c8"]},{"id":"ITEM-4","itemData":{"abstract":"Background. Several physiological scoring systems (PSS) have been proposed for identifying those at risk of deterioration. However, the chosen specific physiological values chosen and the scores allocated have not been prospectively validated. In this study, we investigate the relative contributions of the ventilatory frequency, heart rate, arterial pressure, temperature, oxygen saturation, and conscious level to mortality in order to devise a robust scoring system. All data were collected on admission to the emergency unit. Precise 'intervention-calling scores' could then be derived to trigger interventions. Methods. Our observational, population-based single-centred study took place in a 602-bedded district general hospital. Patients admitted to the emergency care unit at Worthing general hospital during an initial study period between July and November 2003 (n = 3184) and a further validation period between October and November 2005 (n = 1102) were included. Results. Multivariate logistic regression analysis demonstrated that a ventilatory frequency ≥20 min -1 , heart rate ≥102 min -1 , systolic blood pressure ≤99 mm Hg, temperature &lt; 35.3°C, oxygen saturation ≤96%, and disturbed consciousness were associated with an increase in mortality. The Worthing PSS was developed from the regression coefficients associated with each variable. The model showed good discrimination with an area under the receiver operating characteristic curve, 0.74, excluding age as a variable. The discrimination of this system was significantly better than the early-warning scoring system. Conclusions. A simple validated scoring system to predict mortality in medical patients with precise 'intervention-calling scores' has been developed. © The Board of Management and Trustees of the British Journal of Anaesthesia 2007. All rights reserved.","author":[{"dropping-particle":"","family":"Duckitt","given":"R. W.","non-dropping-particle":"","parse-names":false,"suffix":""},{"dropping-particle":"","family":"Buxton-Thomas","given":"R.","non-dropping-particle":"","parse-names":false,"suffix":""},{"dropping-particle":"","family":"Walker","given":"J.","non-dropping-particle":"","parse-names":false,"suffix":""},{"dropping-particle":"","family":"Cheek","given":"E.","non-dropping-particle":"","parse-names":false,"suffix":""},{"dropping-particle":"","family":"Bewick","given":"V.","non-dropping-particle":"","parse-names":false,"suffix":""},{"dropping-particle":"","family":"Venn","given":"Richard","non-dropping-particle":"","parse-names":false,"suffix":""},{"dropping-particle":"","family":"Forni","given":"L. G.","non-dropping-particle":"","parse-names":false,"suffix":""}],"container-title":"British Journal of Anaesthesia","id":"ITEM-4","issue":"6","issued":{"date-parts":[["2007"]]},"page":"769-774","publisher":"British Journal of Anaesthesia","title":"Worthing physiological scoring system: Derivation and validation of a physiological early-warning system for medical admissions. An observational, population-based single-centre study","type":"article-journal","volume":"98"},"uris":["http://www.mendeley.com/documents/?uuid=78dc2a65-4b7a-4d93-8558-cd253351dcb0"]},{"id":"ITEM-5","itemData":{"ISSN":"15383598","abstract":"IMPORTANCE: The Third International Consensus Definitions Task Force defined sepsis as \"life-threatening organ dysfunction due to a dysregulated host response to infection.\" The performance of clinical criteria for this sepsis definition is unknown. OBJECTIVE To evaluate the validity of clinical criteria to identify patients with suspected infection who are at risk of sepsis. DESIGN, SETTINGS, AND POPULATION: Among 1.3 million electronic health record encounters from January 1, 2010, to December 31, 2012, at 12 hospitals in southwestern Pennsylvania, we identified those with suspected infection in whom to compare criteria. Confirmatory analyses were performed in 4 data sets of 706 399 out-of-hospital and hospital encounters at 165 US and non-US hospitals ranging from January 1, 2008, until December 31, 2013. EXPOSURES: Sequential [Sepsis-related] Organ Failure Assessment (SOFA) score, systemic inflammatory response syndrome (SIRS) criteria, Logistic OrganDysfunction System (LODS) score, and a new model derived using multivariable logistic regression in a split sample, the quick Sequential [Sepsis-related] Organ Failure Assessment (qSOFA) score (range, 0-3 points, with 1 point each for systolic hypotension [≤100mmHg], tachypnea [≥22/min], or altered mentation). MAIN OUTCOMES AND MEASURES: For construct validity, pairwise agreementwas assessed. For predictive validity, the discrimination for outcomes (primary: in-hospital mortality; secondary: in-hospital mortality or intensive care unit [ICU] length of stay≥3 days) more common in sepsis than uncomplicated infection was determined. Results were expressed as the fold change in outcome over deciles of baseline risk of death and area under the receiver operating characteristic curve (AUROC). RESULTS: In the primary cohort, 148 907 encounters had suspected infection (n = 74 453 derivation; n = 74 454 validation), of whom 6347 (4%) died. Among ICU encounters in the validation cohort (n = 7932 with suspected infection, of whom 1289 [16%] died), the predictive validity for in-hospital mortalitywas lower for SIRS (AUROC = 0.64; 95%CI, 0.62-0.66) and qSOFA (AUROC = 0.66; 95%CI, 0.64-0.68) vs SOFA (AUROC = 0.74; 95%CI, 0.73-0.76; P &lt;.001 for both) or LODS (AUROC = 0.75; 95%CI, 0.73-0.76; P &lt;.001 for both). Among non-ICU encounters in the validation cohort (n = 66 522 with suspected infection, of whom 1886 [3%] died), qSOFA had predictive validity (AUROC = 0.81; 95%CI, 0.80-0.82) thatwas greater than SOFA (AUROC = 0…","author":[{"dropping-particle":"","family":"Seymour","given":"Christopher W.","non-dropping-particle":"","parse-names":false,"suffix":""},{"dropping-particle":"","family":"Liu","given":"Vincent X.","non-dropping-particle":"","parse-names":false,"suffix":""},{"dropping-particle":"","family":"Iwashyna","given":"Theodore J.","non-dropping-particle":"","parse-names":false,"suffix":""},{"dropping-particle":"","family":"Brunkhorst","given":"Frank M.","non-dropping-particle":"","parse-names":false,"suffix":""},{"dropping-particle":"","family":"Rea","given":"Thomas D.","non-dropping-particle":"","parse-names":false,"suffix":""},{"dropping-particle":"","family":"Scherag","given":"André","non-dropping-particle":"","parse-names":false,"suffix":""},{"dropping-particle":"","family":"Rubenfeld","given":"Gordon","non-dropping-particle":"","parse-names":false,"suffix":""},{"dropping-particle":"","family":"Kahn","given":"Jeremy M.","non-dropping-particle":"","parse-names":false,"suffix":""},{"dropping-particle":"","family":"Shankar-Hari","given":"Manu","non-dropping-particle":"","parse-names":false,"suffix":""},{"dropping-particle":"","family":"Singer","given":"Mervyn","non-dropping-particle":"","parse-names":false,"suffix":""},{"dropping-particle":"","family":"Deutschman","given":"Clifford S.","non-dropping-particle":"","parse-names":false,"suffix":""},{"dropping-particle":"","family":"Escobar","given":"Gabriel J.","non-dropping-particle":"","parse-names":false,"suffix":""},{"dropping-particle":"","family":"Angus","given":"Derek C.","non-dropping-particle":"","parse-names":false,"suffix":""}],"container-title":"JAMA - Journal of the American Medical Association","id":"ITEM-5","issue":"8","issued":{"date-parts":[["2016"]]},"page":"762-774","title":"Assessment of clinical criteria for sepsis for the third international consensus definitions for sepsis and septic shock (sepsis-3)","type":"article-journal","volume":"315"},"uris":["http://www.mendeley.com/documents/?uuid=9c7bfb5e-9aec-4cae-bede-1a24454806cb"]}],"mendeley":{"formattedCitation":"[11–13,15,17]","plainTextFormattedCitation":"[11–13,15,17]","previouslyFormattedCitation":"[11–14,16]"},"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13,15,17]</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54F9D81F"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Fluid and Electrolyte Disorders*</w:t>
            </w:r>
          </w:p>
        </w:tc>
      </w:tr>
      <w:tr w:rsidR="00A94672" w:rsidRPr="00DD474C" w14:paraId="0F487911"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5F586190"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Temperature (°C)*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abstract":"BACKGROUND: An important element in improving the care of patients with sepsis is early identification and early intervention. Early warning score (EWS) systems allow earlier identification of physiological deterioration. A standardised national EWS (NEWS) has been proposed for use across the National Health Service in the UK. AIM: To determine whether a single NEWS on emergency department (ED) arrival is a predictor of outcome, either in-hospital death within 30 days or intensive care unit (ICU) admission within 2 days, in patients with sepsis. METHODS: Data were collected over a 3-month period as part of a national audit in 20 EDs in Scotland. All adult patients who were admitted for at least 2 days or who died within 2 days were screened for sepsis criteria. Patients with systemic inflammatory response syndrome criteria were included. An EWS was calculated based on initial physiological observations made in the ED using the NEWS. RESULTS: Complete data were available for 2003 patients. Each rise in NEWS category was associated with an increased risk of mortality when compared to the lowest category (5-6: OR 1.95, 95% CI 1.21 to 3.14), (7-8: OR 2.26, 95% CI 1.42 to 3.61), (9-20: OR 5.64, 95% CI 3.70 to 8.60). This was also the case for the combined outcome (ICU and/or mortality). CONCLUSIONS: An increased NEWS on arrival at ED is associated with higher odds of adverse outcome among patients with sepsis. The use of NEWS could facilitate patient pathways to ensure triage to a high acuity area of the ED and senior clinician involvement at an early stage.","author":[{"dropping-particle":"","family":"Corfield","given":"Alasdair R.","non-dropping-particle":"","parse-names":false,"suffix":""},{"dropping-particle":"","family":"Lees","given":"Fiona","non-dropping-particle":"","parse-names":false,"suffix":""},{"dropping-particle":"","family":"Zealley","given":"Ian","non-dropping-particle":"","parse-names":false,"suffix":""},{"dropping-particle":"","family":"Houston","given":"Gordon","non-dropping-particle":"","parse-names":false,"suffix":""},{"dropping-particle":"","family":"Dickie","given":"Sarah","non-dropping-particle":"","parse-names":false,"suffix":""},{"dropping-particle":"","family":"Ward","given":"Kirsty","non-dropping-particle":"","parse-names":false,"suffix":""},{"dropping-particle":"","family":"McGuffie","given":"Crawford","non-dropping-particle":"","parse-names":false,"suffix":""}],"container-title":"Emergency Medicine Journal","id":"ITEM-2","issue":"6","issued":{"date-parts":[["2014"]]},"page":"482-487","title":"Utility of a single early warning score in patients with sepsis in the emergency department","type":"article-journal","volume":"31"},"uris":["http://www.mendeley.com/documents/?uuid=b24ab428-3687-4266-968e-aa40382a249a"]},{"id":"ITEM-3","itemData":{"abstract":"Background: Early intervention and response to deranged physiological parameters in the critically ill patient improves outcomes. A National Early Warning Score (NEWS) based on physiological observations has been developed for use throughout the National Health Service (NHS) in the UK. Although a good predictor of mortality and deterioration in inpatients, its performance in the prehospital setting is largely untested. This study aimed to assess the validity of the NEWS in unselected prehospital patients. Methods: All clinical observations taken by emergency ambulance crews transporting patients to a single hospital were collated along with information relating to hospital outcome over a two month period. The performance of the NEWS in identifying the endpoints of 48. h and 30 day mortality, intensive care unit (ICU) admission, and a combined endpoint of 48. h mortality or ICU admission was analysed. Results: 1684 patients were analysed. All three of the primary endpoints and the combined endpoint were associated with higher NEWS scores (. p&lt;. 0.01 for each). The medium-risk NEWS group was associated with a statistically significant increase in ICU admission (RR. =. 2.466, 95% CI 1.0-6.09), but not in-hospital mortality relative to the low risk group. The high risk NEWS group had significant increases in 48. h mortality (RR 35.32 [10.08-123.7]), 30 day mortality (RR 6.7 [3.79-11.88]), and ICU admission (5.43 [2.29-12.89]). Similar results were noted when trauma and non-trauma patients were analysed separately. Conclusions: Elevated NEWS among unselected prehospital patients is associated with a higher incidence of adverse outcomes. Calculation of prehospital NEWS may facilitate earlier recognition of deteriorating patients, early involvement of senior Emergency Department staff and appropriate critical care.","author":[{"dropping-particle":"","family":"Silcock","given":"Daniel J.","non-dropping-particle":"","parse-names":false,"suffix":""},{"dropping-particle":"","family":"Corfield","given":"Alasdair R.","non-dropping-particle":"","parse-names":false,"suffix":""},{"dropping-particle":"","family":"Gowens","given":"Paul A.","non-dropping-particle":"","parse-names":false,"suffix":""},{"dropping-particle":"","family":"Rooney","given":"Kevin D.","non-dropping-particle":"","parse-names":false,"suffix":""}],"container-title":"Resuscitation","id":"ITEM-3","issued":{"date-parts":[["2015"]]},"page":"31-35","publisher":"European Resuscitation Council, American Heart Association, Inc., and International Liaison Committee on Resuscitation.~Published by Elsevier Ireland Ltd","title":"Validation of the National Early Warning Score in the prehospital setting","type":"article-journal","volume":"89"},"uris":["http://www.mendeley.com/documents/?uuid=bfdce9b5-0ae7-48fb-9cc1-7b52090f37c8"]},{"id":"ITEM-4","itemData":{"ISSN":"19326203","abstract":"BACKGROUND: Clinical scores can be of aid to predict early mortality after admission to a medical admission unit. A developed scoring system needs to be externally validated to minimise the risk of the discriminatory power and calibration to be falsely elevated. We performed the present study with the objective of validating the Simple Clinical Score (SCS) and the HOTEL score, two existing risk stratification systems that predict mortality for medical patients based solely on clinical information, but not only vital signs.\\n\\nMETHODS: Pre-planned prospective observational cohort study.\\n\\nSETTING: Danish 460-bed regional teaching hospital.\\n\\nFINDINGS: We included 3046 consecutive patients from 2 October 2008 until 19 February 2009. 26 (0.9%) died within one calendar day and 196 (6.4%) died within 30 days. We calculated SCS for 1080 patients. We found an AUROC of 0.960 (95% confidence interval [CI], 0.932 to 0.988) for 24-hours mortality and 0.826 (95% CI, 0.774-0.879) for 30-day mortality, and goodness-of-fit test, χ(2) = 2.68 (10 degrees of freedom), P = 0.998 and χ(2) = 4.00, P = 0.947, respectively. We included 1470 patients when calculating the HOTEL score. Discriminatory power (AUROC) was 0.931 (95% CI, 0.901-0.962) for 24-hours mortality and goodness-of-fit test, χ(2) = 5.56 (10 degrees of freedom), P = 0.234.\\n\\nCONCLUSION: We find that both the SCS and HOTEL scores showed an excellent to outstanding ability in identifying patients at high risk of dying with good or acceptable precision.","author":[{"dropping-particle":"","family":"Stræde","given":"Mia","non-dropping-particle":"","parse-names":false,"suffix":""},{"dropping-particle":"","family":"Brabrand","given":"Mikkel","non-dropping-particle":"","parse-names":false,"suffix":""}],"container-title":"PLoS ONE","id":"ITEM-4","issue":"8","issued":{"date-parts":[["2014"]]},"page":"1-6","title":"External validation of the simple clinical score and the HOTEL score, two scores for predicting short-term mortality after admission to an acute medical unit","type":"article-journal","volume":"9"},"uris":["http://www.mendeley.com/documents/?uuid=4a39fc10-7ce1-4f4b-85f5-bf285e801e57"]},{"id":"ITEM-5","itemData":{"ISSN":"09546820","abstract":"OBJECTIVES: To evaluate the predictive accuracy of the scoring system Rapid Acute Physiology score (RAPS) in nonsurgical patients attending the emergency department (ED) regarding in-hospital mortality and length of stay in hospital (LOS), and to investigate whether the predictive ability of RAPS could be improved by extending the system.\\n\\nDESIGN: Prospective cohort study.\\n\\nSETTING: An adult ED of a 1200-bed university hospital.\\n\\nSUBJECTS: A total of 12 006 nonsurgical patients presenting to the ED during 12 consecutive months.\\n\\nMETHODS: For all entries to the ED, RAPS (including blood pressure, respiratory rate, pulse rate and Glasgow coma scale) was calculated. The RAPS system was extended by including the peripheral oxygen saturation and patient age (Rapid Emergency Medicine score, REMS) and this new score was calculated for each patient. The statistical associations between the two scoring systems and in-hospital mortality as well as LOS in hospital were examined.\\n\\nRESULTS: The REMS was superior to RAPS in predicting in-hospital mortality [area under receiver operating characteristic (ROC) curve 0.852 +/- 0.014 SEM for REMS compared with 0.652 +/- 0.019 for RAPS, P &lt; 0.05]. An increase of 1-point in the 26-point REMS scale was associated with an OR of 1.40 for in-hospital death (95% CI: 1.36-1.45, P &lt; 0.0001). Similar results were obtained in the major patient groups (chest pain, stroke, coma, dyspnoea and diabetes), in all age groups and in both sexes. The association between REMS and LOS was modest (r = 0.47, P = 0.0001).\\n\\nCONCLUSIONS: The REMS was a powerful predictor of in-hospital mortality in patients attending the ED over a wide range of common nonsurgical disorders.","author":[{"dropping-particle":"","family":"Olsson","given":"T.","non-dropping-particle":"","parse-names":false,"suffix":""},{"dropping-particle":"","family":"Terent","given":"A.","non-dropping-particle":"","parse-names":false,"suffix":""},{"dropping-particle":"","family":"Lind","given":"L.","non-dropping-particle":"","parse-names":false,"suffix":""}],"container-title":"Journal of Internal Medicine","id":"ITEM-5","issued":{"date-parts":[["2004"]]},"page":"579-587","title":"Rapid Emergency Medicine score: A new prognostic tool for in-hospital mortality in nonsurgical emergency department patients","type":"article-journal","volume":"255"},"uris":["http://www.mendeley.com/documents/?uuid=fbd2fd3a-eaf6-4cd4-919d-e5c050160c56"]}],"mendeley":{"formattedCitation":"[11–14,16]","plainTextFormattedCitation":"[11–14,16]","previouslyFormattedCitation":"[12–15,17]"},"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14,16]</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5CA3B44B"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Hypertension, Complicated*</w:t>
            </w:r>
          </w:p>
        </w:tc>
      </w:tr>
      <w:tr w:rsidR="00A94672" w:rsidRPr="00DD474C" w14:paraId="64D65D8E" w14:textId="77777777" w:rsidTr="009C4A7D">
        <w:trPr>
          <w:trHeight w:val="300"/>
        </w:trPr>
        <w:tc>
          <w:tcPr>
            <w:tcW w:w="5125" w:type="dxa"/>
            <w:tcBorders>
              <w:top w:val="nil"/>
              <w:left w:val="single" w:sz="4" w:space="0" w:color="auto"/>
              <w:bottom w:val="nil"/>
              <w:right w:val="nil"/>
            </w:tcBorders>
            <w:shd w:val="clear" w:color="000000" w:fill="FFFFFF"/>
            <w:noWrap/>
            <w:vAlign w:val="bottom"/>
          </w:tcPr>
          <w:p w14:paraId="6A593027"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b/>
                <w:bCs/>
                <w:i/>
                <w:iCs/>
                <w:color w:val="000000"/>
                <w:u w:val="single"/>
              </w:rPr>
              <w:t>Lab Tests</w:t>
            </w:r>
          </w:p>
        </w:tc>
        <w:tc>
          <w:tcPr>
            <w:tcW w:w="5040" w:type="dxa"/>
            <w:tcBorders>
              <w:top w:val="nil"/>
              <w:left w:val="nil"/>
              <w:bottom w:val="nil"/>
              <w:right w:val="single" w:sz="4" w:space="0" w:color="auto"/>
            </w:tcBorders>
            <w:shd w:val="clear" w:color="000000" w:fill="FFFFFF"/>
            <w:noWrap/>
            <w:vAlign w:val="center"/>
          </w:tcPr>
          <w:p w14:paraId="7A994419"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Hypertension, Uncomplicated*</w:t>
            </w:r>
          </w:p>
        </w:tc>
      </w:tr>
      <w:tr w:rsidR="00A94672" w:rsidRPr="00DD474C" w14:paraId="7B6D131C"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0ECFEEC6"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color w:val="000000"/>
              </w:rPr>
              <w:t>•</w:t>
            </w:r>
            <w:r>
              <w:rPr>
                <w:rFonts w:ascii="Calibri" w:eastAsia="Times New Roman" w:hAnsi="Calibri" w:cs="Calibri"/>
                <w:color w:val="000000"/>
              </w:rPr>
              <w:t xml:space="preserve">  </w:t>
            </w:r>
            <w:r w:rsidRPr="00DD474C">
              <w:rPr>
                <w:rFonts w:ascii="Calibri" w:eastAsia="Times New Roman" w:hAnsi="Calibri" w:cs="Calibri"/>
                <w:color w:val="000000"/>
              </w:rPr>
              <w:t xml:space="preserve">Albumin*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tcPr>
          <w:p w14:paraId="5A07E1C4"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Hypothyroidism*</w:t>
            </w:r>
          </w:p>
        </w:tc>
      </w:tr>
      <w:tr w:rsidR="00A94672" w:rsidRPr="00DD474C" w14:paraId="2E46F03B"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2283237E"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color w:val="000000"/>
              </w:rPr>
              <w:t>•  Blood Urea Nitrogen*</w:t>
            </w:r>
            <w:r>
              <w:rPr>
                <w:rFonts w:ascii="Calibri" w:eastAsia="Times New Roman" w:hAnsi="Calibri" w:cs="Calibri"/>
                <w:color w:val="000000"/>
              </w:rPr>
              <w:t xml:space="preserv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tcPr>
          <w:p w14:paraId="1BF5583D"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Liver Disease*</w:t>
            </w:r>
          </w:p>
        </w:tc>
      </w:tr>
      <w:tr w:rsidR="00A94672" w:rsidRPr="00DD474C" w14:paraId="71CBE9FC"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727AD9A1"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color w:val="000000"/>
              </w:rPr>
              <w:t>•</w:t>
            </w:r>
            <w:r>
              <w:rPr>
                <w:rFonts w:ascii="Calibri" w:eastAsia="Times New Roman" w:hAnsi="Calibri" w:cs="Calibri"/>
                <w:color w:val="000000"/>
              </w:rPr>
              <w:t xml:space="preserve">  </w:t>
            </w:r>
            <w:r w:rsidRPr="00DD474C">
              <w:rPr>
                <w:rFonts w:ascii="Calibri" w:eastAsia="Times New Roman" w:hAnsi="Calibri" w:cs="Calibri"/>
                <w:color w:val="000000"/>
              </w:rPr>
              <w:t xml:space="preserve">Creatinin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ISSN":"00903493","abstract":"Objective: To evaluate the use of the Sequential Organ Failure Assessment (SOFA) score in assessing the incidence and severity of organ dysfunction in critically ill patients. Design: Prospective, multicenter study. Setting: Forty intensive care units (ICUs) in 16 countries. Patients: Patients admitted to the ICU in May 1995 (n = 1,449), excluding patients who underwent uncomplicated elective surgery with an ICU length of stay &lt;48 hrs. Interventions: None. Measurements and Main Results: The main outcome measures included incidence of dysfunction/failure of different organs and the relationship of this dysfunction with outcome. In this cohort of patients, the median length of ICU stay was 5 days, and the ICU mortality rate was 22%. Multiple organ dysfunction and high SOFA scores for any individual organ were associated with increased mortality. The presence of infection on admission (28.7% of patients) was associated with higher SOFA scores for each organ. The evaluation of a subgroup of 544 patients who stayed in the ICU for at least 1 wk showed that survivors and nonsurvivors followed a different course. This subgroup had greater respiratory, cardiovascular, and neurologic scores than the other patients. In this subgroup, the total SOFA score increased in 44% of the nonsurvivors but in only 20% of the survivors (p &lt; .001). Conversely, the total SOFA score decreased in 33% of the survivors compared with 21% of the nonsurvivors (p &lt; .001). Conclusions: The SOFA score is a simple, but effective method to describe organ dysfunction/failure in critically ill patients. Regular, repeated scoring enables patient condition and disease development to be monitored and better understood. The SOFA score may enable comparison between patients that would benefit clinical trials. (Crit Care Med 1998; 26:1793-1800)","author":[{"dropping-particle":"","family":"Vincent","given":"Jean Louis","non-dropping-particle":"","parse-names":false,"suffix":""},{"dropping-particle":"","family":"Mendonça","given":"Arnaldo","non-dropping-particle":"De","parse-names":false,"suffix":""},{"dropping-particle":"","family":"Cantraine","given":"Francis","non-dropping-particle":"","parse-names":false,"suffix":""},{"dropping-particle":"","family":"Moreno","given":"Rui","non-dropping-particle":"","parse-names":false,"suffix":""},{"dropping-particle":"","family":"Takala","given":"Jukka","non-dropping-particle":"","parse-names":false,"suffix":""},{"dropping-particle":"","family":"Suter","given":"Peter M.","non-dropping-particle":"","parse-names":false,"suffix":""},{"dropping-particle":"","family":"Sprung","given":"Charles L.","non-dropping-particle":"","parse-names":false,"suffix":""},{"dropping-particle":"","family":"Colardyn","given":"Francis","non-dropping-particle":"","parse-names":false,"suffix":""},{"dropping-particle":"","family":"Blecher","given":"Serge","non-dropping-particle":"","parse-names":false,"suffix":""}],"container-title":"Critical Care Medicine","id":"ITEM-2","issue":"11","issued":{"date-parts":[["1998"]]},"page":"1793-1800","title":"Use of the SOFA score to assess the incidence of organ dysfunction/failure in intensive care units: Results of a multicenter, prospective study","type":"article-journal","volume":"26"},"uris":["http://www.mendeley.com/documents/?uuid=b954bd43-c4dc-4dde-a8fa-97a210071ae3"]}],"mendeley":{"formattedCitation":"[10,11]","plainTextFormattedCitation":"[10,11]","previouslyFormattedCitation":"[10,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0,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tcPr>
          <w:p w14:paraId="6DFBD94A"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Lymphoma*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r>
      <w:tr w:rsidR="00A94672" w:rsidRPr="00DD474C" w14:paraId="0FAC8C1E"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36DC5D5C"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color w:val="000000"/>
              </w:rPr>
              <w:t>•</w:t>
            </w:r>
            <w:r>
              <w:rPr>
                <w:rFonts w:ascii="Calibri" w:eastAsia="Times New Roman" w:hAnsi="Calibri" w:cs="Calibri"/>
                <w:color w:val="000000"/>
              </w:rPr>
              <w:t xml:space="preserve">  </w:t>
            </w:r>
            <w:r w:rsidRPr="00DD474C">
              <w:rPr>
                <w:rFonts w:ascii="Calibri" w:eastAsia="Times New Roman" w:hAnsi="Calibri" w:cs="Calibri"/>
                <w:color w:val="000000"/>
              </w:rPr>
              <w:t xml:space="preserve">Glucos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tcPr>
          <w:p w14:paraId="3EF67328"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Metastatic Cancer*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r>
      <w:tr w:rsidR="00A94672" w:rsidRPr="00DD474C" w14:paraId="00BF0C59"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6988126B"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color w:val="000000"/>
              </w:rPr>
              <w:t xml:space="preserve">•  Hemoglobin*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tcPr>
          <w:p w14:paraId="24378391"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Obesity*</w:t>
            </w:r>
          </w:p>
        </w:tc>
      </w:tr>
      <w:tr w:rsidR="00A94672" w:rsidRPr="00DD474C" w14:paraId="65B1EC4A"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3C496E6D"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color w:val="000000"/>
              </w:rPr>
              <w:t>•</w:t>
            </w:r>
            <w:r>
              <w:rPr>
                <w:rFonts w:ascii="Calibri" w:eastAsia="Times New Roman" w:hAnsi="Calibri" w:cs="Calibri"/>
                <w:color w:val="000000"/>
              </w:rPr>
              <w:t xml:space="preserve">  </w:t>
            </w:r>
            <w:r w:rsidRPr="00DD474C">
              <w:rPr>
                <w:rFonts w:ascii="Calibri" w:eastAsia="Times New Roman" w:hAnsi="Calibri" w:cs="Calibri"/>
                <w:color w:val="000000"/>
              </w:rPr>
              <w:t xml:space="preserve">Platelets*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ISSN":"00903493","abstract":"Objective: To evaluate the use of the Sequential Organ Failure Assessment (SOFA) score in assessing the incidence and severity of organ dysfunction in critically ill patients. Design: Prospective, multicenter study. Setting: Forty intensive care units (ICUs) in 16 countries. Patients: Patients admitted to the ICU in May 1995 (n = 1,449), excluding patients who underwent uncomplicated elective surgery with an ICU length of stay &lt;48 hrs. Interventions: None. Measurements and Main Results: The main outcome measures included incidence of dysfunction/failure of different organs and the relationship of this dysfunction with outcome. In this cohort of patients, the median length of ICU stay was 5 days, and the ICU mortality rate was 22%. Multiple organ dysfunction and high SOFA scores for any individual organ were associated with increased mortality. The presence of infection on admission (28.7% of patients) was associated with higher SOFA scores for each organ. The evaluation of a subgroup of 544 patients who stayed in the ICU for at least 1 wk showed that survivors and nonsurvivors followed a different course. This subgroup had greater respiratory, cardiovascular, and neurologic scores than the other patients. In this subgroup, the total SOFA score increased in 44% of the nonsurvivors but in only 20% of the survivors (p &lt; .001). Conversely, the total SOFA score decreased in 33% of the survivors compared with 21% of the nonsurvivors (p &lt; .001). Conclusions: The SOFA score is a simple, but effective method to describe organ dysfunction/failure in critically ill patients. Regular, repeated scoring enables patient condition and disease development to be monitored and better understood. The SOFA score may enable comparison between patients that would benefit clinical trials. (Crit Care Med 1998; 26:1793-1800)","author":[{"dropping-particle":"","family":"Vincent","given":"Jean Louis","non-dropping-particle":"","parse-names":false,"suffix":""},{"dropping-particle":"","family":"Mendonça","given":"Arnaldo","non-dropping-particle":"De","parse-names":false,"suffix":""},{"dropping-particle":"","family":"Cantraine","given":"Francis","non-dropping-particle":"","parse-names":false,"suffix":""},{"dropping-particle":"","family":"Moreno","given":"Rui","non-dropping-particle":"","parse-names":false,"suffix":""},{"dropping-particle":"","family":"Takala","given":"Jukka","non-dropping-particle":"","parse-names":false,"suffix":""},{"dropping-particle":"","family":"Suter","given":"Peter M.","non-dropping-particle":"","parse-names":false,"suffix":""},{"dropping-particle":"","family":"Sprung","given":"Charles L.","non-dropping-particle":"","parse-names":false,"suffix":""},{"dropping-particle":"","family":"Colardyn","given":"Francis","non-dropping-particle":"","parse-names":false,"suffix":""},{"dropping-particle":"","family":"Blecher","given":"Serge","non-dropping-particle":"","parse-names":false,"suffix":""}],"container-title":"Critical Care Medicine","id":"ITEM-2","issue":"11","issued":{"date-parts":[["1998"]]},"page":"1793-1800","title":"Use of the SOFA score to assess the incidence of organ dysfunction/failure in intensive care units: Results of a multicenter, prospective study","type":"article-journal","volume":"26"},"uris":["http://www.mendeley.com/documents/?uuid=b954bd43-c4dc-4dde-a8fa-97a210071ae3"]}],"mendeley":{"formattedCitation":"[10,11]","plainTextFormattedCitation":"[10,11]","previouslyFormattedCitation":"[10,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0,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tcPr>
          <w:p w14:paraId="681E18FF"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Other Neurological Disorders*</w:t>
            </w:r>
          </w:p>
        </w:tc>
      </w:tr>
      <w:tr w:rsidR="00A94672" w:rsidRPr="00DD474C" w14:paraId="545136FB"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75C2C42C"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color w:val="000000"/>
              </w:rPr>
              <w:t>•</w:t>
            </w:r>
            <w:r>
              <w:rPr>
                <w:rFonts w:ascii="Calibri" w:eastAsia="Times New Roman" w:hAnsi="Calibri" w:cs="Calibri"/>
                <w:color w:val="000000"/>
              </w:rPr>
              <w:t xml:space="preserve">  </w:t>
            </w:r>
            <w:r w:rsidRPr="00DD474C">
              <w:rPr>
                <w:rFonts w:ascii="Calibri" w:eastAsia="Times New Roman" w:hAnsi="Calibri" w:cs="Calibri"/>
                <w:color w:val="000000"/>
              </w:rPr>
              <w:t xml:space="preserve">White Blood Cells*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tcPr>
          <w:p w14:paraId="4BECBE66"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Paralysis*</w:t>
            </w:r>
          </w:p>
        </w:tc>
      </w:tr>
      <w:tr w:rsidR="00A94672" w:rsidRPr="00DD474C" w14:paraId="407FD631"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4AB7128D"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color w:val="000000"/>
              </w:rPr>
              <w:t>•</w:t>
            </w:r>
            <w:r>
              <w:rPr>
                <w:rFonts w:ascii="Calibri" w:eastAsia="Times New Roman" w:hAnsi="Calibri" w:cs="Calibri"/>
                <w:color w:val="000000"/>
              </w:rPr>
              <w:t xml:space="preserve">  </w:t>
            </w:r>
            <w:r w:rsidRPr="00DD474C">
              <w:rPr>
                <w:rFonts w:ascii="Calibri" w:eastAsia="Times New Roman" w:hAnsi="Calibri" w:cs="Calibri"/>
                <w:color w:val="000000"/>
              </w:rPr>
              <w:t>White Blood Cells/Granulocyte</w:t>
            </w:r>
          </w:p>
        </w:tc>
        <w:tc>
          <w:tcPr>
            <w:tcW w:w="5040" w:type="dxa"/>
            <w:tcBorders>
              <w:top w:val="nil"/>
              <w:left w:val="nil"/>
              <w:bottom w:val="nil"/>
              <w:right w:val="single" w:sz="4" w:space="0" w:color="auto"/>
            </w:tcBorders>
            <w:shd w:val="clear" w:color="000000" w:fill="FFFFFF"/>
            <w:noWrap/>
            <w:vAlign w:val="center"/>
          </w:tcPr>
          <w:p w14:paraId="6C4F7D1E"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Peptic Ulcer Disease*</w:t>
            </w:r>
          </w:p>
        </w:tc>
      </w:tr>
      <w:tr w:rsidR="00A94672" w:rsidRPr="00DD474C" w14:paraId="773033A5"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0348FE08" w14:textId="77777777" w:rsidR="00A94672" w:rsidRPr="00DD474C" w:rsidRDefault="00A94672" w:rsidP="009C4A7D">
            <w:pPr>
              <w:spacing w:after="0" w:line="240" w:lineRule="auto"/>
              <w:rPr>
                <w:rFonts w:ascii="Calibri" w:eastAsia="Times New Roman" w:hAnsi="Calibri" w:cs="Calibri"/>
                <w:b/>
                <w:bCs/>
                <w:i/>
                <w:iCs/>
                <w:color w:val="000000"/>
                <w:u w:val="single"/>
              </w:rPr>
            </w:pPr>
            <w:r w:rsidRPr="00DD474C">
              <w:rPr>
                <w:rFonts w:ascii="Calibri" w:eastAsia="Times New Roman" w:hAnsi="Calibri" w:cs="Calibri"/>
                <w:b/>
                <w:bCs/>
                <w:i/>
                <w:iCs/>
                <w:color w:val="000000"/>
                <w:u w:val="single"/>
              </w:rPr>
              <w:t>Functional/Mental Status</w:t>
            </w:r>
          </w:p>
        </w:tc>
        <w:tc>
          <w:tcPr>
            <w:tcW w:w="5040" w:type="dxa"/>
            <w:tcBorders>
              <w:top w:val="nil"/>
              <w:left w:val="nil"/>
              <w:bottom w:val="nil"/>
              <w:right w:val="single" w:sz="4" w:space="0" w:color="auto"/>
            </w:tcBorders>
            <w:shd w:val="clear" w:color="000000" w:fill="FFFFFF"/>
            <w:noWrap/>
            <w:vAlign w:val="center"/>
            <w:hideMark/>
          </w:tcPr>
          <w:p w14:paraId="22461F6C"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Peripheral Vascular Disorders*</w:t>
            </w:r>
          </w:p>
        </w:tc>
      </w:tr>
      <w:tr w:rsidR="00A94672" w:rsidRPr="00DD474C" w14:paraId="087C4A2D"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0F3A47BE"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AM-PAC Activity Score*</w:t>
            </w:r>
          </w:p>
        </w:tc>
        <w:tc>
          <w:tcPr>
            <w:tcW w:w="5040" w:type="dxa"/>
            <w:tcBorders>
              <w:top w:val="nil"/>
              <w:left w:val="nil"/>
              <w:bottom w:val="nil"/>
              <w:right w:val="single" w:sz="4" w:space="0" w:color="auto"/>
            </w:tcBorders>
            <w:shd w:val="clear" w:color="000000" w:fill="FFFFFF"/>
            <w:noWrap/>
            <w:vAlign w:val="center"/>
            <w:hideMark/>
          </w:tcPr>
          <w:p w14:paraId="49DEEECF"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Psychoses*</w:t>
            </w:r>
          </w:p>
        </w:tc>
      </w:tr>
      <w:tr w:rsidR="00A94672" w:rsidRPr="00DD474C" w14:paraId="540F4765"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2336650F"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AM-PAC Mobility Score*</w:t>
            </w:r>
          </w:p>
        </w:tc>
        <w:tc>
          <w:tcPr>
            <w:tcW w:w="5040" w:type="dxa"/>
            <w:tcBorders>
              <w:top w:val="nil"/>
              <w:left w:val="nil"/>
              <w:bottom w:val="nil"/>
              <w:right w:val="single" w:sz="4" w:space="0" w:color="auto"/>
            </w:tcBorders>
            <w:shd w:val="clear" w:color="000000" w:fill="FFFFFF"/>
            <w:noWrap/>
            <w:vAlign w:val="center"/>
            <w:hideMark/>
          </w:tcPr>
          <w:p w14:paraId="78CFB993"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Pulmonary Circulation Disorders*</w:t>
            </w:r>
          </w:p>
        </w:tc>
      </w:tr>
      <w:tr w:rsidR="00A94672" w:rsidRPr="00DD474C" w14:paraId="62C709B7"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6932C56E"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Glasgow Coma Scor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id":"ITEM-2","itemData":{"ISSN":"09546820","abstract":"OBJECTIVES: To evaluate the predictive accuracy of the scoring system Rapid Acute Physiology score (RAPS) in nonsurgical patients attending the emergency department (ED) regarding in-hospital mortality and length of stay in hospital (LOS), and to investigate whether the predictive ability of RAPS could be improved by extending the system.\\n\\nDESIGN: Prospective cohort study.\\n\\nSETTING: An adult ED of a 1200-bed university hospital.\\n\\nSUBJECTS: A total of 12 006 nonsurgical patients presenting to the ED during 12 consecutive months.\\n\\nMETHODS: For all entries to the ED, RAPS (including blood pressure, respiratory rate, pulse rate and Glasgow coma scale) was calculated. The RAPS system was extended by including the peripheral oxygen saturation and patient age (Rapid Emergency Medicine score, REMS) and this new score was calculated for each patient. The statistical associations between the two scoring systems and in-hospital mortality as well as LOS in hospital were examined.\\n\\nRESULTS: The REMS was superior to RAPS in predicting in-hospital mortality [area under receiver operating characteristic (ROC) curve 0.852 +/- 0.014 SEM for REMS compared with 0.652 +/- 0.019 for RAPS, P &lt; 0.05]. An increase of 1-point in the 26-point REMS scale was associated with an OR of 1.40 for in-hospital death (95% CI: 1.36-1.45, P &lt; 0.0001). Similar results were obtained in the major patient groups (chest pain, stroke, coma, dyspnoea and diabetes), in all age groups and in both sexes. The association between REMS and LOS was modest (r = 0.47, P = 0.0001).\\n\\nCONCLUSIONS: The REMS was a powerful predictor of in-hospital mortality in patients attending the ED over a wide range of common nonsurgical disorders.","author":[{"dropping-particle":"","family":"Olsson","given":"T.","non-dropping-particle":"","parse-names":false,"suffix":""},{"dropping-particle":"","family":"Terent","given":"A.","non-dropping-particle":"","parse-names":false,"suffix":""},{"dropping-particle":"","family":"Lind","given":"L.","non-dropping-particle":"","parse-names":false,"suffix":""}],"container-title":"Journal of Internal Medicine","id":"ITEM-2","issued":{"date-parts":[["2004"]]},"page":"579-587","title":"Rapid Emergency Medicine score: A new prognostic tool for in-hospital mortality in nonsurgical emergency department patients","type":"article-journal","volume":"255"},"uris":["http://www.mendeley.com/documents/?uuid=fbd2fd3a-eaf6-4cd4-919d-e5c050160c56"]},{"id":"ITEM-3","itemData":{"ISSN":"00903493","abstract":"Objective: To evaluate the use of the Sequential Organ Failure Assessment (SOFA) score in assessing the incidence and severity of organ dysfunction in critically ill patients. Design: Prospective, multicenter study. Setting: Forty intensive care units (ICUs) in 16 countries. Patients: Patients admitted to the ICU in May 1995 (n = 1,449), excluding patients who underwent uncomplicated elective surgery with an ICU length of stay &lt;48 hrs. Interventions: None. Measurements and Main Results: The main outcome measures included incidence of dysfunction/failure of different organs and the relationship of this dysfunction with outcome. In this cohort of patients, the median length of ICU stay was 5 days, and the ICU mortality rate was 22%. Multiple organ dysfunction and high SOFA scores for any individual organ were associated with increased mortality. The presence of infection on admission (28.7% of patients) was associated with higher SOFA scores for each organ. The evaluation of a subgroup of 544 patients who stayed in the ICU for at least 1 wk showed that survivors and nonsurvivors followed a different course. This subgroup had greater respiratory, cardiovascular, and neurologic scores than the other patients. In this subgroup, the total SOFA score increased in 44% of the nonsurvivors but in only 20% of the survivors (p &lt; .001). Conversely, the total SOFA score decreased in 33% of the survivors compared with 21% of the nonsurvivors (p &lt; .001). Conclusions: The SOFA score is a simple, but effective method to describe organ dysfunction/failure in critically ill patients. Regular, repeated scoring enables patient condition and disease development to be monitored and better understood. The SOFA score may enable comparison between patients that would benefit clinical trials. (Crit Care Med 1998; 26:1793-1800)","author":[{"dropping-particle":"","family":"Vincent","given":"Jean Louis","non-dropping-particle":"","parse-names":false,"suffix":""},{"dropping-particle":"","family":"Mendonça","given":"Arnaldo","non-dropping-particle":"De","parse-names":false,"suffix":""},{"dropping-particle":"","family":"Cantraine","given":"Francis","non-dropping-particle":"","parse-names":false,"suffix":""},{"dropping-particle":"","family":"Moreno","given":"Rui","non-dropping-particle":"","parse-names":false,"suffix":""},{"dropping-particle":"","family":"Takala","given":"Jukka","non-dropping-particle":"","parse-names":false,"suffix":""},{"dropping-particle":"","family":"Suter","given":"Peter M.","non-dropping-particle":"","parse-names":false,"suffix":""},{"dropping-particle":"","family":"Sprung","given":"Charles L.","non-dropping-particle":"","parse-names":false,"suffix":""},{"dropping-particle":"","family":"Colardyn","given":"Francis","non-dropping-particle":"","parse-names":false,"suffix":""},{"dropping-particle":"","family":"Blecher","given":"Serge","non-dropping-particle":"","parse-names":false,"suffix":""}],"container-title":"Critical Care Medicine","id":"ITEM-3","issue":"11","issued":{"date-parts":[["1998"]]},"page":"1793-1800","title":"Use of the SOFA score to assess the incidence of organ dysfunction/failure in intensive care units: Results of a multicenter, prospective study","type":"article-journal","volume":"26"},"uris":["http://www.mendeley.com/documents/?uuid=b954bd43-c4dc-4dde-a8fa-97a210071ae3"]},{"id":"ITEM-4","itemData":{"ISSN":"15383598","abstract":"IMPORTANCE: The Third International Consensus Definitions Task Force defined sepsis as \"life-threatening organ dysfunction due to a dysregulated host response to infection.\" The performance of clinical criteria for this sepsis definition is unknown. OBJECTIVE To evaluate the validity of clinical criteria to identify patients with suspected infection who are at risk of sepsis. DESIGN, SETTINGS, AND POPULATION: Among 1.3 million electronic health record encounters from January 1, 2010, to December 31, 2012, at 12 hospitals in southwestern Pennsylvania, we identified those with suspected infection in whom to compare criteria. Confirmatory analyses were performed in 4 data sets of 706 399 out-of-hospital and hospital encounters at 165 US and non-US hospitals ranging from January 1, 2008, until December 31, 2013. EXPOSURES: Sequential [Sepsis-related] Organ Failure Assessment (SOFA) score, systemic inflammatory response syndrome (SIRS) criteria, Logistic OrganDysfunction System (LODS) score, and a new model derived using multivariable logistic regression in a split sample, the quick Sequential [Sepsis-related] Organ Failure Assessment (qSOFA) score (range, 0-3 points, with 1 point each for systolic hypotension [≤100mmHg], tachypnea [≥22/min], or altered mentation). MAIN OUTCOMES AND MEASURES: For construct validity, pairwise agreementwas assessed. For predictive validity, the discrimination for outcomes (primary: in-hospital mortality; secondary: in-hospital mortality or intensive care unit [ICU] length of stay≥3 days) more common in sepsis than uncomplicated infection was determined. Results were expressed as the fold change in outcome over deciles of baseline risk of death and area under the receiver operating characteristic curve (AUROC). RESULTS: In the primary cohort, 148 907 encounters had suspected infection (n = 74 453 derivation; n = 74 454 validation), of whom 6347 (4%) died. Among ICU encounters in the validation cohort (n = 7932 with suspected infection, of whom 1289 [16%] died), the predictive validity for in-hospital mortalitywas lower for SIRS (AUROC = 0.64; 95%CI, 0.62-0.66) and qSOFA (AUROC = 0.66; 95%CI, 0.64-0.68) vs SOFA (AUROC = 0.74; 95%CI, 0.73-0.76; P &lt;.001 for both) or LODS (AUROC = 0.75; 95%CI, 0.73-0.76; P &lt;.001 for both). Among non-ICU encounters in the validation cohort (n = 66 522 with suspected infection, of whom 1886 [3%] died), qSOFA had predictive validity (AUROC = 0.81; 95%CI, 0.80-0.82) thatwas greater than SOFA (AUROC = 0…","author":[{"dropping-particle":"","family":"Seymour","given":"Christopher W.","non-dropping-particle":"","parse-names":false,"suffix":""},{"dropping-particle":"","family":"Liu","given":"Vincent X.","non-dropping-particle":"","parse-names":false,"suffix":""},{"dropping-particle":"","family":"Iwashyna","given":"Theodore J.","non-dropping-particle":"","parse-names":false,"suffix":""},{"dropping-particle":"","family":"Brunkhorst","given":"Frank M.","non-dropping-particle":"","parse-names":false,"suffix":""},{"dropping-particle":"","family":"Rea","given":"Thomas D.","non-dropping-particle":"","parse-names":false,"suffix":""},{"dropping-particle":"","family":"Scherag","given":"André","non-dropping-particle":"","parse-names":false,"suffix":""},{"dropping-particle":"","family":"Rubenfeld","given":"Gordon","non-dropping-particle":"","parse-names":false,"suffix":""},{"dropping-particle":"","family":"Kahn","given":"Jeremy M.","non-dropping-particle":"","parse-names":false,"suffix":""},{"dropping-particle":"","family":"Shankar-Hari","given":"Manu","non-dropping-particle":"","parse-names":false,"suffix":""},{"dropping-particle":"","family":"Singer","given":"Mervyn","non-dropping-particle":"","parse-names":false,"suffix":""},{"dropping-particle":"","family":"Deutschman","given":"Clifford S.","non-dropping-particle":"","parse-names":false,"suffix":""},{"dropping-particle":"","family":"Escobar","given":"Gabriel J.","non-dropping-particle":"","parse-names":false,"suffix":""},{"dropping-particle":"","family":"Angus","given":"Derek C.","non-dropping-particle":"","parse-names":false,"suffix":""}],"container-title":"JAMA - Journal of the American Medical Association","id":"ITEM-4","issue":"8","issued":{"date-parts":[["2016"]]},"page":"762-774","title":"Assessment of clinical criteria for sepsis for the third international consensus definitions for sepsis and septic shock (sepsis-3)","type":"article-journal","volume":"315"},"uris":["http://www.mendeley.com/documents/?uuid=9c7bfb5e-9aec-4cae-bede-1a24454806cb"]}],"mendeley":{"formattedCitation":"[10,11,16,17]","plainTextFormattedCitation":"[10,11,16,17]","previouslyFormattedCitation":"[10–12,17]"},"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0,11,16,17]</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5BCD01B3"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Renal Failur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r>
      <w:tr w:rsidR="00A94672" w:rsidRPr="00DD474C" w14:paraId="47273C88"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08CC9B95"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b/>
                <w:bCs/>
                <w:i/>
                <w:iCs/>
                <w:color w:val="000000"/>
                <w:u w:val="single"/>
              </w:rPr>
              <w:t xml:space="preserve">Respiratory </w:t>
            </w:r>
            <w:r>
              <w:rPr>
                <w:rFonts w:ascii="Calibri" w:eastAsia="Times New Roman" w:hAnsi="Calibri" w:cs="Calibri"/>
                <w:b/>
                <w:bCs/>
                <w:i/>
                <w:iCs/>
                <w:color w:val="000000"/>
                <w:u w:val="single"/>
              </w:rPr>
              <w:t>Therapy</w:t>
            </w:r>
          </w:p>
        </w:tc>
        <w:tc>
          <w:tcPr>
            <w:tcW w:w="5040" w:type="dxa"/>
            <w:tcBorders>
              <w:top w:val="nil"/>
              <w:left w:val="nil"/>
              <w:bottom w:val="nil"/>
              <w:right w:val="single" w:sz="4" w:space="0" w:color="auto"/>
            </w:tcBorders>
            <w:shd w:val="clear" w:color="000000" w:fill="FFFFFF"/>
            <w:noWrap/>
            <w:vAlign w:val="center"/>
            <w:hideMark/>
          </w:tcPr>
          <w:p w14:paraId="2C795E66"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Rheumatoid Arthritis*</w:t>
            </w:r>
          </w:p>
        </w:tc>
      </w:tr>
      <w:tr w:rsidR="00A94672" w:rsidRPr="00DD474C" w14:paraId="1B73DE9E"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474A0034"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Mechanical Ventilation Status (Initial, Subsequent)</w:t>
            </w:r>
          </w:p>
        </w:tc>
        <w:tc>
          <w:tcPr>
            <w:tcW w:w="5040" w:type="dxa"/>
            <w:tcBorders>
              <w:top w:val="nil"/>
              <w:left w:val="nil"/>
              <w:bottom w:val="nil"/>
              <w:right w:val="single" w:sz="4" w:space="0" w:color="auto"/>
            </w:tcBorders>
            <w:shd w:val="clear" w:color="000000" w:fill="FFFFFF"/>
            <w:noWrap/>
            <w:vAlign w:val="center"/>
            <w:hideMark/>
          </w:tcPr>
          <w:p w14:paraId="7CF699B6"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Solid Tumor without Metastasis*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r>
      <w:tr w:rsidR="00A94672" w:rsidRPr="00DD474C" w14:paraId="7EC2C703"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473024D8"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Native Airway (Endotracheal, Tracheal)</w:t>
            </w:r>
          </w:p>
        </w:tc>
        <w:tc>
          <w:tcPr>
            <w:tcW w:w="5040" w:type="dxa"/>
            <w:tcBorders>
              <w:top w:val="nil"/>
              <w:left w:val="nil"/>
              <w:bottom w:val="nil"/>
              <w:right w:val="single" w:sz="4" w:space="0" w:color="auto"/>
            </w:tcBorders>
            <w:shd w:val="clear" w:color="000000" w:fill="FFFFFF"/>
            <w:noWrap/>
            <w:vAlign w:val="center"/>
            <w:hideMark/>
          </w:tcPr>
          <w:p w14:paraId="1D025D52"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Valvular Disease*</w:t>
            </w:r>
          </w:p>
        </w:tc>
      </w:tr>
      <w:tr w:rsidR="00A94672" w:rsidRPr="00DD474C" w14:paraId="35E75CF5"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1159AF16"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Respiratory Device: Mechanical Ventilation*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389E8F2C"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Weight Loss*</w:t>
            </w:r>
          </w:p>
        </w:tc>
      </w:tr>
      <w:tr w:rsidR="00A94672" w:rsidRPr="00DD474C" w14:paraId="4E13266E"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07E5F1E8"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Respiratory Device: Mild O</w:t>
            </w:r>
            <w:r w:rsidRPr="00DD474C">
              <w:rPr>
                <w:rFonts w:ascii="Calibri" w:eastAsia="Times New Roman" w:hAnsi="Calibri" w:cs="Calibri"/>
                <w:color w:val="000000"/>
                <w:vertAlign w:val="subscript"/>
              </w:rPr>
              <w:t>2</w:t>
            </w:r>
            <w:r w:rsidRPr="00DD474C">
              <w:rPr>
                <w:rFonts w:ascii="Calibri" w:eastAsia="Times New Roman" w:hAnsi="Calibri" w:cs="Calibri"/>
                <w:color w:val="000000"/>
              </w:rPr>
              <w:t xml:space="preserve"> Support*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bstract":"BACKGROUND: An important element in improving the care of patients with sepsis is early identification and early intervention. Early warning score (EWS) systems allow earlier identification of physiological deterioration. A standardised national EWS (NEWS) has been proposed for use across the National Health Service in the UK. AIM: To determine whether a single NEWS on emergency department (ED) arrival is a predictor of outcome, either in-hospital death within 30 days or intensive care unit (ICU) admission within 2 days, in patients with sepsis. METHODS: Data were collected over a 3-month period as part of a national audit in 20 EDs in Scotland. All adult patients who were admitted for at least 2 days or who died within 2 days were screened for sepsis criteria. Patients with systemic inflammatory response syndrome criteria were included. An EWS was calculated based on initial physiological observations made in the ED using the NEWS. RESULTS: Complete data were available for 2003 patients. Each rise in NEWS category was associated with an increased risk of mortality when compared to the lowest category (5-6: OR 1.95, 95% CI 1.21 to 3.14), (7-8: OR 2.26, 95% CI 1.42 to 3.61), (9-20: OR 5.64, 95% CI 3.70 to 8.60). This was also the case for the combined outcome (ICU and/or mortality). CONCLUSIONS: An increased NEWS on arrival at ED is associated with higher odds of adverse outcome among patients with sepsis. The use of NEWS could facilitate patient pathways to ensure triage to a high acuity area of the ED and senior clinician involvement at an early stage.","author":[{"dropping-particle":"","family":"Corfield","given":"Alasdair R.","non-dropping-particle":"","parse-names":false,"suffix":""},{"dropping-particle":"","family":"Lees","given":"Fiona","non-dropping-particle":"","parse-names":false,"suffix":""},{"dropping-particle":"","family":"Zealley","given":"Ian","non-dropping-particle":"","parse-names":false,"suffix":""},{"dropping-particle":"","family":"Houston","given":"Gordon","non-dropping-particle":"","parse-names":false,"suffix":""},{"dropping-particle":"","family":"Dickie","given":"Sarah","non-dropping-particle":"","parse-names":false,"suffix":""},{"dropping-particle":"","family":"Ward","given":"Kirsty","non-dropping-particle":"","parse-names":false,"suffix":""},{"dropping-particle":"","family":"McGuffie","given":"Crawford","non-dropping-particle":"","parse-names":false,"suffix":""}],"container-title":"Emergency Medicine Journal","id":"ITEM-1","issue":"6","issued":{"date-parts":[["2014"]]},"page":"482-487","title":"Utility of a single early warning score in patients with sepsis in the emergency department","type":"article-journal","volume":"31"},"uris":["http://www.mendeley.com/documents/?uuid=b24ab428-3687-4266-968e-aa40382a249a"]},{"id":"ITEM-2","itemData":{"abstract":"Background: Early intervention and response to deranged physiological parameters in the critically ill patient improves outcomes. A National Early Warning Score (NEWS) based on physiological observations has been developed for use throughout the National Health Service (NHS) in the UK. Although a good predictor of mortality and deterioration in inpatients, its performance in the prehospital setting is largely untested. This study aimed to assess the validity of the NEWS in unselected prehospital patients. Methods: All clinical observations taken by emergency ambulance crews transporting patients to a single hospital were collated along with information relating to hospital outcome over a two month period. The performance of the NEWS in identifying the endpoints of 48. h and 30 day mortality, intensive care unit (ICU) admission, and a combined endpoint of 48. h mortality or ICU admission was analysed. Results: 1684 patients were analysed. All three of the primary endpoints and the combined endpoint were associated with higher NEWS scores (. p&lt;. 0.01 for each). The medium-risk NEWS group was associated with a statistically significant increase in ICU admission (RR. =. 2.466, 95% CI 1.0-6.09), but not in-hospital mortality relative to the low risk group. The high risk NEWS group had significant increases in 48. h mortality (RR 35.32 [10.08-123.7]), 30 day mortality (RR 6.7 [3.79-11.88]), and ICU admission (5.43 [2.29-12.89]). Similar results were noted when trauma and non-trauma patients were analysed separately. Conclusions: Elevated NEWS among unselected prehospital patients is associated with a higher incidence of adverse outcomes. Calculation of prehospital NEWS may facilitate earlier recognition of deteriorating patients, early involvement of senior Emergency Department staff and appropriate critical care.","author":[{"dropping-particle":"","family":"Silcock","given":"Daniel J.","non-dropping-particle":"","parse-names":false,"suffix":""},{"dropping-particle":"","family":"Corfield","given":"Alasdair R.","non-dropping-particle":"","parse-names":false,"suffix":""},{"dropping-particle":"","family":"Gowens","given":"Paul A.","non-dropping-particle":"","parse-names":false,"suffix":""},{"dropping-particle":"","family":"Rooney","given":"Kevin D.","non-dropping-particle":"","parse-names":false,"suffix":""}],"container-title":"Resuscitation","id":"ITEM-2","issued":{"date-parts":[["2015"]]},"page":"31-35","publisher":"European Resuscitation Council, American Heart Association, Inc., and International Liaison Committee on Resuscitation.~Published by Elsevier Ireland Ltd","title":"Validation of the National Early Warning Score in the prehospital setting","type":"article-journal","volume":"89"},"uris":["http://www.mendeley.com/documents/?uuid=bfdce9b5-0ae7-48fb-9cc1-7b52090f37c8"]}],"mendeley":{"formattedCitation":"[12,13]","plainTextFormattedCitation":"[12,13]","previouslyFormattedCitation":"[13,14]"},"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2,13]</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1B7E0F06"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b/>
                <w:bCs/>
                <w:i/>
                <w:iCs/>
                <w:color w:val="000000"/>
                <w:u w:val="single"/>
              </w:rPr>
              <w:t>Code Status</w:t>
            </w:r>
          </w:p>
        </w:tc>
      </w:tr>
      <w:tr w:rsidR="00A94672" w:rsidRPr="00DD474C" w14:paraId="7B7380A1" w14:textId="77777777" w:rsidTr="009C4A7D">
        <w:trPr>
          <w:trHeight w:val="300"/>
        </w:trPr>
        <w:tc>
          <w:tcPr>
            <w:tcW w:w="5125" w:type="dxa"/>
            <w:tcBorders>
              <w:top w:val="nil"/>
              <w:left w:val="single" w:sz="4" w:space="0" w:color="auto"/>
              <w:bottom w:val="nil"/>
              <w:right w:val="nil"/>
            </w:tcBorders>
            <w:shd w:val="clear" w:color="000000" w:fill="FFFFFF"/>
            <w:noWrap/>
            <w:vAlign w:val="center"/>
          </w:tcPr>
          <w:p w14:paraId="4FB62E37"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Respiratory Device: Moderate O</w:t>
            </w:r>
            <w:r w:rsidRPr="00DD474C">
              <w:rPr>
                <w:rFonts w:ascii="Calibri" w:eastAsia="Times New Roman" w:hAnsi="Calibri" w:cs="Calibri"/>
                <w:color w:val="000000"/>
                <w:vertAlign w:val="subscript"/>
              </w:rPr>
              <w:t>2</w:t>
            </w:r>
            <w:r w:rsidRPr="00DD474C">
              <w:rPr>
                <w:rFonts w:ascii="Calibri" w:eastAsia="Times New Roman" w:hAnsi="Calibri" w:cs="Calibri"/>
                <w:color w:val="000000"/>
              </w:rPr>
              <w:t xml:space="preserve"> Support*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bstract":"BACKGROUND: An important element in improving the care of patients with sepsis is early identification and early intervention. Early warning score (EWS) systems allow earlier identification of physiological deterioration. A standardised national EWS (NEWS) has been proposed for use across the National Health Service in the UK. AIM: To determine whether a single NEWS on emergency department (ED) arrival is a predictor of outcome, either in-hospital death within 30 days or intensive care unit (ICU) admission within 2 days, in patients with sepsis. METHODS: Data were collected over a 3-month period as part of a national audit in 20 EDs in Scotland. All adult patients who were admitted for at least 2 days or who died within 2 days were screened for sepsis criteria. Patients with systemic inflammatory response syndrome criteria were included. An EWS was calculated based on initial physiological observations made in the ED using the NEWS. RESULTS: Complete data were available for 2003 patients. Each rise in NEWS category was associated with an increased risk of mortality when compared to the lowest category (5-6: OR 1.95, 95% CI 1.21 to 3.14), (7-8: OR 2.26, 95% CI 1.42 to 3.61), (9-20: OR 5.64, 95% CI 3.70 to 8.60). This was also the case for the combined outcome (ICU and/or mortality). CONCLUSIONS: An increased NEWS on arrival at ED is associated with higher odds of adverse outcome among patients with sepsis. The use of NEWS could facilitate patient pathways to ensure triage to a high acuity area of the ED and senior clinician involvement at an early stage.","author":[{"dropping-particle":"","family":"Corfield","given":"Alasdair R.","non-dropping-particle":"","parse-names":false,"suffix":""},{"dropping-particle":"","family":"Lees","given":"Fiona","non-dropping-particle":"","parse-names":false,"suffix":""},{"dropping-particle":"","family":"Zealley","given":"Ian","non-dropping-particle":"","parse-names":false,"suffix":""},{"dropping-particle":"","family":"Houston","given":"Gordon","non-dropping-particle":"","parse-names":false,"suffix":""},{"dropping-particle":"","family":"Dickie","given":"Sarah","non-dropping-particle":"","parse-names":false,"suffix":""},{"dropping-particle":"","family":"Ward","given":"Kirsty","non-dropping-particle":"","parse-names":false,"suffix":""},{"dropping-particle":"","family":"McGuffie","given":"Crawford","non-dropping-particle":"","parse-names":false,"suffix":""}],"container-title":"Emergency Medicine Journal","id":"ITEM-1","issue":"6","issued":{"date-parts":[["2014"]]},"page":"482-487","title":"Utility of a single early warning score in patients with sepsis in the emergency department","type":"article-journal","volume":"31"},"uris":["http://www.mendeley.com/documents/?uuid=b24ab428-3687-4266-968e-aa40382a249a"]},{"id":"ITEM-2","itemData":{"abstract":"Background: Early intervention and response to deranged physiological parameters in the critically ill patient improves outcomes. A National Early Warning Score (NEWS) based on physiological observations has been developed for use throughout the National Health Service (NHS) in the UK. Although a good predictor of mortality and deterioration in inpatients, its performance in the prehospital setting is largely untested. This study aimed to assess the validity of the NEWS in unselected prehospital patients. Methods: All clinical observations taken by emergency ambulance crews transporting patients to a single hospital were collated along with information relating to hospital outcome over a two month period. The performance of the NEWS in identifying the endpoints of 48. h and 30 day mortality, intensive care unit (ICU) admission, and a combined endpoint of 48. h mortality or ICU admission was analysed. Results: 1684 patients were analysed. All three of the primary endpoints and the combined endpoint were associated with higher NEWS scores (. p&lt;. 0.01 for each). The medium-risk NEWS group was associated with a statistically significant increase in ICU admission (RR. =. 2.466, 95% CI 1.0-6.09), but not in-hospital mortality relative to the low risk group. The high risk NEWS group had significant increases in 48. h mortality (RR 35.32 [10.08-123.7]), 30 day mortality (RR 6.7 [3.79-11.88]), and ICU admission (5.43 [2.29-12.89]). Similar results were noted when trauma and non-trauma patients were analysed separately. Conclusions: Elevated NEWS among unselected prehospital patients is associated with a higher incidence of adverse outcomes. Calculation of prehospital NEWS may facilitate earlier recognition of deteriorating patients, early involvement of senior Emergency Department staff and appropriate critical care.","author":[{"dropping-particle":"","family":"Silcock","given":"Daniel J.","non-dropping-particle":"","parse-names":false,"suffix":""},{"dropping-particle":"","family":"Corfield","given":"Alasdair R.","non-dropping-particle":"","parse-names":false,"suffix":""},{"dropping-particle":"","family":"Gowens","given":"Paul A.","non-dropping-particle":"","parse-names":false,"suffix":""},{"dropping-particle":"","family":"Rooney","given":"Kevin D.","non-dropping-particle":"","parse-names":false,"suffix":""}],"container-title":"Resuscitation","id":"ITEM-2","issued":{"date-parts":[["2015"]]},"page":"31-35","publisher":"European Resuscitation Council, American Heart Association, Inc., and International Liaison Committee on Resuscitation.~Published by Elsevier Ireland Ltd","title":"Validation of the National Early Warning Score in the prehospital setting","type":"article-journal","volume":"89"},"uris":["http://www.mendeley.com/documents/?uuid=bfdce9b5-0ae7-48fb-9cc1-7b52090f37c8"]}],"mendeley":{"formattedCitation":"[12,13]","plainTextFormattedCitation":"[12,13]","previouslyFormattedCitation":"[13,14]"},"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2,13]</w:t>
            </w:r>
            <w:r>
              <w:rPr>
                <w:rFonts w:ascii="Calibri" w:eastAsia="Times New Roman" w:hAnsi="Calibri" w:cs="Calibri"/>
                <w:color w:val="000000"/>
              </w:rPr>
              <w:fldChar w:fldCharType="end"/>
            </w:r>
          </w:p>
        </w:tc>
        <w:tc>
          <w:tcPr>
            <w:tcW w:w="5040" w:type="dxa"/>
            <w:tcBorders>
              <w:top w:val="nil"/>
              <w:left w:val="nil"/>
              <w:bottom w:val="nil"/>
              <w:right w:val="single" w:sz="4" w:space="0" w:color="auto"/>
            </w:tcBorders>
            <w:shd w:val="clear" w:color="000000" w:fill="FFFFFF"/>
            <w:noWrap/>
            <w:vAlign w:val="center"/>
            <w:hideMark/>
          </w:tcPr>
          <w:p w14:paraId="1B17CF2C"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  CPR Yes: Interventions Limited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r>
      <w:tr w:rsidR="00A94672" w:rsidRPr="00DD474C" w14:paraId="1D24D9A8"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191AA2CB" w14:textId="77777777" w:rsidR="00A94672" w:rsidRPr="00DD474C" w:rsidRDefault="00A94672" w:rsidP="009C4A7D">
            <w:pPr>
              <w:spacing w:after="0" w:line="240" w:lineRule="auto"/>
              <w:rPr>
                <w:rFonts w:ascii="Calibri" w:eastAsia="Times New Roman" w:hAnsi="Calibri" w:cs="Calibri"/>
                <w:b/>
                <w:bCs/>
                <w:i/>
                <w:iCs/>
                <w:color w:val="000000"/>
                <w:u w:val="single"/>
              </w:rPr>
            </w:pPr>
            <w:r>
              <w:rPr>
                <w:rFonts w:ascii="Calibri" w:eastAsia="Times New Roman" w:hAnsi="Calibri" w:cs="Calibri"/>
                <w:b/>
                <w:bCs/>
                <w:i/>
                <w:iCs/>
                <w:color w:val="000000"/>
                <w:u w:val="single"/>
              </w:rPr>
              <w:t>Blood Product Therapy</w:t>
            </w:r>
          </w:p>
        </w:tc>
        <w:tc>
          <w:tcPr>
            <w:tcW w:w="5040" w:type="dxa"/>
            <w:tcBorders>
              <w:top w:val="nil"/>
              <w:left w:val="nil"/>
              <w:bottom w:val="nil"/>
              <w:right w:val="single" w:sz="4" w:space="0" w:color="auto"/>
            </w:tcBorders>
            <w:shd w:val="clear" w:color="000000" w:fill="FFFFFF"/>
            <w:noWrap/>
            <w:vAlign w:val="center"/>
            <w:hideMark/>
          </w:tcPr>
          <w:p w14:paraId="2DE3F46E"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CPR Yes: No Limitations</w:t>
            </w:r>
            <w:r>
              <w:rPr>
                <w:rFonts w:ascii="Calibri" w:eastAsia="Times New Roman" w:hAnsi="Calibri" w:cs="Calibri"/>
                <w:color w:val="000000"/>
              </w:rPr>
              <w:t xml:space="preserve"> </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author":[{"dropping-particle":"V.","family":"Ha, Duc T., Dang, Tam Q., Tran, Ngoc V., Pham, Thao N.T., Nguyen, Nguyen D., &amp; Nguyen","given":"Tuan","non-dropping-particle":"","parse-names":false,"suffix":""}],"container-title":"Scientific Reports","id":"ITEM-1","issued":{"date-parts":[["2017"]]},"page":"1-10","title":"Development and validation of a prognostic model for predicting 30-day mortality risk in medical patients in emergency department","type":"article-journal","volume":"7"},"uris":["http://www.mendeley.com/documents/?uuid=b66ca65e-5d87-4747-ab3c-0aaa66a91b29"]}],"mendeley":{"formattedCitation":"[11]","plainTextFormattedCitation":"[11]","previouslyFormattedCitation":"[12]"},"properties":{"noteIndex":0},"schema":"https://github.com/citation-style-language/schema/raw/master/csl-citation.json"}</w:instrText>
            </w:r>
            <w:r>
              <w:rPr>
                <w:rFonts w:ascii="Calibri" w:eastAsia="Times New Roman" w:hAnsi="Calibri" w:cs="Calibri"/>
                <w:color w:val="000000"/>
              </w:rPr>
              <w:fldChar w:fldCharType="separate"/>
            </w:r>
            <w:r w:rsidRPr="00F645A4">
              <w:rPr>
                <w:rFonts w:ascii="Calibri" w:eastAsia="Times New Roman" w:hAnsi="Calibri" w:cs="Calibri"/>
                <w:noProof/>
                <w:color w:val="000000"/>
              </w:rPr>
              <w:t>[11]</w:t>
            </w:r>
            <w:r>
              <w:rPr>
                <w:rFonts w:ascii="Calibri" w:eastAsia="Times New Roman" w:hAnsi="Calibri" w:cs="Calibri"/>
                <w:color w:val="000000"/>
              </w:rPr>
              <w:fldChar w:fldCharType="end"/>
            </w:r>
          </w:p>
        </w:tc>
      </w:tr>
      <w:tr w:rsidR="00A94672" w:rsidRPr="00DD474C" w14:paraId="4422DD9E"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29BED6A1"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Blood Products Administered</w:t>
            </w:r>
          </w:p>
        </w:tc>
        <w:tc>
          <w:tcPr>
            <w:tcW w:w="5040" w:type="dxa"/>
            <w:tcBorders>
              <w:top w:val="nil"/>
              <w:left w:val="nil"/>
              <w:bottom w:val="nil"/>
              <w:right w:val="single" w:sz="4" w:space="0" w:color="auto"/>
            </w:tcBorders>
            <w:shd w:val="clear" w:color="000000" w:fill="FFFFFF"/>
            <w:noWrap/>
            <w:vAlign w:val="center"/>
            <w:hideMark/>
          </w:tcPr>
          <w:p w14:paraId="193C94BD"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CPR: No</w:t>
            </w:r>
          </w:p>
        </w:tc>
      </w:tr>
      <w:tr w:rsidR="00A94672" w:rsidRPr="00DD474C" w14:paraId="7120FB00"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089CD0C4"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Cryoprecipitate</w:t>
            </w:r>
          </w:p>
        </w:tc>
        <w:tc>
          <w:tcPr>
            <w:tcW w:w="5040" w:type="dxa"/>
            <w:tcBorders>
              <w:top w:val="nil"/>
              <w:left w:val="nil"/>
              <w:bottom w:val="nil"/>
              <w:right w:val="single" w:sz="4" w:space="0" w:color="auto"/>
            </w:tcBorders>
            <w:shd w:val="clear" w:color="000000" w:fill="FFFFFF"/>
            <w:noWrap/>
            <w:vAlign w:val="center"/>
            <w:hideMark/>
          </w:tcPr>
          <w:p w14:paraId="0301A4EE"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Chest Compressions</w:t>
            </w:r>
          </w:p>
        </w:tc>
      </w:tr>
      <w:tr w:rsidR="00A94672" w:rsidRPr="00DD474C" w14:paraId="0429D620" w14:textId="77777777" w:rsidTr="009C4A7D">
        <w:trPr>
          <w:trHeight w:val="300"/>
        </w:trPr>
        <w:tc>
          <w:tcPr>
            <w:tcW w:w="5125" w:type="dxa"/>
            <w:tcBorders>
              <w:top w:val="nil"/>
              <w:left w:val="single" w:sz="4" w:space="0" w:color="auto"/>
              <w:bottom w:val="nil"/>
              <w:right w:val="nil"/>
            </w:tcBorders>
            <w:shd w:val="clear" w:color="000000" w:fill="FFFFFF"/>
            <w:noWrap/>
            <w:vAlign w:val="center"/>
            <w:hideMark/>
          </w:tcPr>
          <w:p w14:paraId="194A2637"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Other Blood Products</w:t>
            </w:r>
          </w:p>
        </w:tc>
        <w:tc>
          <w:tcPr>
            <w:tcW w:w="5040" w:type="dxa"/>
            <w:tcBorders>
              <w:top w:val="nil"/>
              <w:left w:val="nil"/>
              <w:bottom w:val="nil"/>
              <w:right w:val="single" w:sz="4" w:space="0" w:color="auto"/>
            </w:tcBorders>
            <w:shd w:val="clear" w:color="000000" w:fill="FFFFFF"/>
            <w:noWrap/>
            <w:vAlign w:val="center"/>
            <w:hideMark/>
          </w:tcPr>
          <w:p w14:paraId="4CA8D616"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Comfort Measures Only</w:t>
            </w:r>
          </w:p>
        </w:tc>
      </w:tr>
      <w:tr w:rsidR="00A94672" w:rsidRPr="00DD474C" w14:paraId="0DFEC1A8" w14:textId="77777777" w:rsidTr="009C4A7D">
        <w:trPr>
          <w:trHeight w:val="360"/>
        </w:trPr>
        <w:tc>
          <w:tcPr>
            <w:tcW w:w="5125" w:type="dxa"/>
            <w:tcBorders>
              <w:top w:val="nil"/>
              <w:left w:val="single" w:sz="4" w:space="0" w:color="auto"/>
              <w:bottom w:val="nil"/>
              <w:right w:val="nil"/>
            </w:tcBorders>
            <w:shd w:val="clear" w:color="000000" w:fill="FFFFFF"/>
            <w:noWrap/>
            <w:vAlign w:val="center"/>
            <w:hideMark/>
          </w:tcPr>
          <w:p w14:paraId="54082BB7"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Packed Red Blood Cells</w:t>
            </w:r>
          </w:p>
        </w:tc>
        <w:tc>
          <w:tcPr>
            <w:tcW w:w="5040" w:type="dxa"/>
            <w:tcBorders>
              <w:top w:val="nil"/>
              <w:left w:val="nil"/>
              <w:bottom w:val="nil"/>
              <w:right w:val="single" w:sz="4" w:space="0" w:color="auto"/>
            </w:tcBorders>
            <w:shd w:val="clear" w:color="000000" w:fill="FFFFFF"/>
            <w:noWrap/>
            <w:vAlign w:val="bottom"/>
            <w:hideMark/>
          </w:tcPr>
          <w:p w14:paraId="5881FE1F" w14:textId="77777777" w:rsidR="00A94672" w:rsidRPr="00956E4A" w:rsidRDefault="00A94672" w:rsidP="009C4A7D">
            <w:pPr>
              <w:spacing w:after="0" w:line="240" w:lineRule="auto"/>
              <w:rPr>
                <w:rFonts w:ascii="Calibri" w:eastAsia="Times New Roman" w:hAnsi="Calibri" w:cs="Calibri"/>
                <w:b/>
                <w:bCs/>
                <w:color w:val="000000"/>
              </w:rPr>
            </w:pPr>
            <w:r w:rsidRPr="00956E4A">
              <w:rPr>
                <w:rFonts w:ascii="Calibri" w:eastAsia="Times New Roman" w:hAnsi="Calibri" w:cs="Calibri"/>
                <w:b/>
                <w:bCs/>
                <w:color w:val="000000"/>
              </w:rPr>
              <w:t> </w:t>
            </w:r>
          </w:p>
        </w:tc>
      </w:tr>
      <w:tr w:rsidR="00A94672" w:rsidRPr="00DD474C" w14:paraId="3ADAFBC8" w14:textId="77777777" w:rsidTr="009C4A7D">
        <w:trPr>
          <w:trHeight w:val="360"/>
        </w:trPr>
        <w:tc>
          <w:tcPr>
            <w:tcW w:w="5125" w:type="dxa"/>
            <w:tcBorders>
              <w:top w:val="nil"/>
              <w:left w:val="single" w:sz="4" w:space="0" w:color="auto"/>
              <w:bottom w:val="single" w:sz="4" w:space="0" w:color="auto"/>
              <w:right w:val="nil"/>
            </w:tcBorders>
            <w:shd w:val="clear" w:color="000000" w:fill="FFFFFF"/>
            <w:noWrap/>
            <w:vAlign w:val="center"/>
            <w:hideMark/>
          </w:tcPr>
          <w:p w14:paraId="01580E12" w14:textId="77777777" w:rsidR="00A94672" w:rsidRPr="00DD474C"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Plasma</w:t>
            </w:r>
          </w:p>
        </w:tc>
        <w:tc>
          <w:tcPr>
            <w:tcW w:w="5040" w:type="dxa"/>
            <w:tcBorders>
              <w:top w:val="nil"/>
              <w:left w:val="nil"/>
              <w:bottom w:val="single" w:sz="4" w:space="0" w:color="auto"/>
              <w:right w:val="single" w:sz="4" w:space="0" w:color="auto"/>
            </w:tcBorders>
            <w:shd w:val="clear" w:color="000000" w:fill="FFFFFF"/>
            <w:noWrap/>
            <w:vAlign w:val="bottom"/>
            <w:hideMark/>
          </w:tcPr>
          <w:p w14:paraId="2A207952" w14:textId="77777777" w:rsidR="00A94672" w:rsidRPr="00956E4A" w:rsidRDefault="00A94672" w:rsidP="009C4A7D">
            <w:pPr>
              <w:spacing w:after="0" w:line="240" w:lineRule="auto"/>
              <w:rPr>
                <w:rFonts w:ascii="Calibri" w:eastAsia="Times New Roman" w:hAnsi="Calibri" w:cs="Calibri"/>
                <w:b/>
                <w:bCs/>
                <w:color w:val="000000"/>
              </w:rPr>
            </w:pPr>
            <w:r w:rsidRPr="00956E4A">
              <w:rPr>
                <w:rFonts w:ascii="Calibri" w:eastAsia="Times New Roman" w:hAnsi="Calibri" w:cs="Calibri"/>
                <w:b/>
                <w:bCs/>
                <w:color w:val="000000"/>
              </w:rPr>
              <w:t> </w:t>
            </w:r>
          </w:p>
        </w:tc>
      </w:tr>
      <w:tr w:rsidR="00A94672" w:rsidRPr="00DD474C" w14:paraId="4A3D9838" w14:textId="77777777" w:rsidTr="009C4A7D">
        <w:trPr>
          <w:trHeight w:val="300"/>
        </w:trPr>
        <w:tc>
          <w:tcPr>
            <w:tcW w:w="10165" w:type="dxa"/>
            <w:gridSpan w:val="2"/>
            <w:tcBorders>
              <w:top w:val="single" w:sz="4" w:space="0" w:color="auto"/>
              <w:left w:val="single" w:sz="4" w:space="0" w:color="auto"/>
              <w:bottom w:val="single" w:sz="4" w:space="0" w:color="auto"/>
              <w:right w:val="single" w:sz="4" w:space="0" w:color="auto"/>
            </w:tcBorders>
            <w:shd w:val="clear" w:color="000000" w:fill="FFFFFF"/>
            <w:noWrap/>
            <w:vAlign w:val="bottom"/>
          </w:tcPr>
          <w:p w14:paraId="7DFA0773" w14:textId="77777777" w:rsidR="00A94672" w:rsidRDefault="00A94672" w:rsidP="009C4A7D">
            <w:pPr>
              <w:spacing w:after="0" w:line="240" w:lineRule="auto"/>
              <w:rPr>
                <w:rFonts w:ascii="Calibri" w:eastAsia="Times New Roman" w:hAnsi="Calibri" w:cs="Calibri"/>
                <w:color w:val="000000"/>
              </w:rPr>
            </w:pPr>
            <w:r w:rsidRPr="00DD474C">
              <w:rPr>
                <w:rFonts w:ascii="Calibri" w:eastAsia="Times New Roman" w:hAnsi="Calibri" w:cs="Calibri"/>
                <w:color w:val="000000"/>
              </w:rPr>
              <w:t xml:space="preserve">*Denotes a patient variable </w:t>
            </w:r>
            <w:r>
              <w:rPr>
                <w:rFonts w:ascii="Calibri" w:eastAsia="Times New Roman" w:hAnsi="Calibri" w:cs="Calibri"/>
                <w:color w:val="000000"/>
              </w:rPr>
              <w:t xml:space="preserve">included in the 54-variable model because it was either (a) reliably </w:t>
            </w:r>
            <w:r w:rsidRPr="00DD474C">
              <w:rPr>
                <w:rFonts w:ascii="Calibri" w:eastAsia="Times New Roman" w:hAnsi="Calibri" w:cs="Calibri"/>
                <w:color w:val="000000"/>
              </w:rPr>
              <w:t>available</w:t>
            </w:r>
            <w:r>
              <w:rPr>
                <w:rFonts w:ascii="Calibri" w:eastAsia="Times New Roman" w:hAnsi="Calibri" w:cs="Calibri"/>
                <w:color w:val="000000"/>
              </w:rPr>
              <w:t xml:space="preserve"> (≥50% of patients with recorded values)</w:t>
            </w:r>
            <w:r w:rsidRPr="00DD474C">
              <w:rPr>
                <w:rFonts w:ascii="Calibri" w:eastAsia="Times New Roman" w:hAnsi="Calibri" w:cs="Calibri"/>
                <w:color w:val="000000"/>
              </w:rPr>
              <w:t xml:space="preserve"> within 3 hours of admission </w:t>
            </w:r>
            <w:r>
              <w:rPr>
                <w:rFonts w:ascii="Calibri" w:eastAsia="Times New Roman" w:hAnsi="Calibri" w:cs="Calibri"/>
                <w:color w:val="000000"/>
              </w:rPr>
              <w:t>to the receiving</w:t>
            </w:r>
            <w:r w:rsidRPr="00DD474C">
              <w:rPr>
                <w:rFonts w:ascii="Calibri" w:eastAsia="Times New Roman" w:hAnsi="Calibri" w:cs="Calibri"/>
                <w:color w:val="000000"/>
              </w:rPr>
              <w:t xml:space="preserve"> hospital</w:t>
            </w:r>
            <w:r>
              <w:rPr>
                <w:rFonts w:ascii="Calibri" w:eastAsia="Times New Roman" w:hAnsi="Calibri" w:cs="Calibri"/>
                <w:color w:val="000000"/>
              </w:rPr>
              <w:t xml:space="preserve"> or (b) an Elixhauser Comorbidity condition. </w:t>
            </w:r>
          </w:p>
          <w:p w14:paraId="7BFCBC90" w14:textId="77777777" w:rsidR="00A94672" w:rsidRDefault="00A94672" w:rsidP="009C4A7D">
            <w:pPr>
              <w:spacing w:after="0" w:line="240" w:lineRule="auto"/>
              <w:rPr>
                <w:rFonts w:ascii="Calibri" w:eastAsia="Times New Roman" w:hAnsi="Calibri" w:cs="Calibri"/>
                <w:color w:val="000000"/>
              </w:rPr>
            </w:pPr>
            <w:r w:rsidRPr="006D4400">
              <w:rPr>
                <w:rFonts w:ascii="Calibri" w:eastAsia="Times New Roman" w:hAnsi="Calibri" w:cs="Calibri"/>
                <w:color w:val="000000"/>
                <w:vertAlign w:val="superscript"/>
              </w:rPr>
              <w:t>#</w:t>
            </w:r>
            <w:r>
              <w:rPr>
                <w:rFonts w:ascii="Calibri" w:eastAsia="Times New Roman" w:hAnsi="Calibri" w:cs="Calibri"/>
                <w:color w:val="000000"/>
              </w:rPr>
              <w:t>Elixhauser comorbidities defined by ICD-10 codes</w:t>
            </w:r>
            <w:r>
              <w:rPr>
                <w:rFonts w:ascii="Calibri" w:eastAsia="Times New Roman" w:hAnsi="Calibri" w:cs="Calibri"/>
                <w:color w:val="000000"/>
              </w:rPr>
              <w:fldChar w:fldCharType="begin" w:fldLock="1"/>
            </w:r>
            <w:r>
              <w:rPr>
                <w:rFonts w:ascii="Calibri" w:eastAsia="Times New Roman" w:hAnsi="Calibri" w:cs="Calibri"/>
                <w:color w:val="000000"/>
              </w:rPr>
              <w:instrText>ADDIN CSL_CITATION {"citationItems":[{"id":"ITEM-1","itemData":{"ISSN":"00257079","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 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 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 CONCLUSIONS These newly developed ICD-10 and ICD-9-CM comorbidity coding algorithms produce similar estimates of comorbidity prevalence in administrative data, and may outperform existing ICD-9-CM coding algorithms.","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 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1","issue":"11","issued":{"date-parts":[["2005"]]},"page":"1130-1139","title":"Coding algorithms for defining comorbidities in ICD-9-CM and ICD-10 administrative data","type":"article-journal","volume":"43"},"uris":["http://www.mendeley.com/documents/?uuid=2c8f0a11-6005-4c8e-87f4-c89ee4a2a51c"]}],"mendeley":{"formattedCitation":"[20]","plainTextFormattedCitation":"[20]","previouslyFormattedCitation":"[20]"},"properties":{"noteIndex":0},"schema":"https://github.com/citation-style-language/schema/raw/master/csl-citation.json"}</w:instrText>
            </w:r>
            <w:r>
              <w:rPr>
                <w:rFonts w:ascii="Calibri" w:eastAsia="Times New Roman" w:hAnsi="Calibri" w:cs="Calibri"/>
                <w:color w:val="000000"/>
              </w:rPr>
              <w:fldChar w:fldCharType="separate"/>
            </w:r>
            <w:r w:rsidRPr="00D17F80">
              <w:rPr>
                <w:rFonts w:ascii="Calibri" w:eastAsia="Times New Roman" w:hAnsi="Calibri" w:cs="Calibri"/>
                <w:noProof/>
                <w:color w:val="000000"/>
              </w:rPr>
              <w:t>[20]</w:t>
            </w:r>
            <w:r>
              <w:rPr>
                <w:rFonts w:ascii="Calibri" w:eastAsia="Times New Roman" w:hAnsi="Calibri" w:cs="Calibri"/>
                <w:color w:val="000000"/>
              </w:rPr>
              <w:fldChar w:fldCharType="end"/>
            </w:r>
            <w:r>
              <w:rPr>
                <w:rFonts w:ascii="Calibri" w:eastAsia="Times New Roman" w:hAnsi="Calibri" w:cs="Calibri"/>
                <w:color w:val="000000"/>
              </w:rPr>
              <w:t>.</w:t>
            </w:r>
          </w:p>
          <w:p w14:paraId="29DACED5" w14:textId="77777777" w:rsidR="00A94672" w:rsidRPr="00DD474C" w:rsidRDefault="00A94672" w:rsidP="009C4A7D">
            <w:pPr>
              <w:spacing w:after="0" w:line="240" w:lineRule="auto"/>
              <w:rPr>
                <w:rFonts w:ascii="Calibri" w:eastAsia="Times New Roman" w:hAnsi="Calibri" w:cs="Calibri"/>
                <w:color w:val="000000"/>
              </w:rPr>
            </w:pPr>
            <w:r>
              <w:rPr>
                <w:rFonts w:ascii="Calibri" w:eastAsia="Times New Roman" w:hAnsi="Calibri" w:cs="Calibri"/>
                <w:color w:val="000000"/>
              </w:rPr>
              <w:t>Note: References identify previously developed tools that incorporated similar predictors.</w:t>
            </w:r>
          </w:p>
        </w:tc>
      </w:tr>
    </w:tbl>
    <w:p w14:paraId="57F6B07A" w14:textId="77777777" w:rsidR="00451836" w:rsidRDefault="00451836" w:rsidP="00252BEE"/>
    <w:sectPr w:rsidR="00451836" w:rsidSect="008C4E8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672"/>
    <w:rsid w:val="00052124"/>
    <w:rsid w:val="00252BEE"/>
    <w:rsid w:val="00451836"/>
    <w:rsid w:val="00A94672"/>
    <w:rsid w:val="00BF5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16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6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6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986</Words>
  <Characters>125322</Characters>
  <Application>Microsoft Office Word</Application>
  <DocSecurity>0</DocSecurity>
  <Lines>1044</Lines>
  <Paragraphs>294</Paragraphs>
  <ScaleCrop>false</ScaleCrop>
  <Company/>
  <LinksUpToDate>false</LinksUpToDate>
  <CharactersWithSpaces>147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ieri Dunn, Stefanie</dc:creator>
  <cp:keywords/>
  <dc:description/>
  <cp:lastModifiedBy>Meenakshi Akasapu</cp:lastModifiedBy>
  <cp:revision>2</cp:revision>
  <dcterms:created xsi:type="dcterms:W3CDTF">2020-12-11T18:49:00Z</dcterms:created>
  <dcterms:modified xsi:type="dcterms:W3CDTF">2021-01-30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0-12-11T18:49:08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3611765f-903a-4ead-b6e6-da444c9165db</vt:lpwstr>
  </property>
  <property fmtid="{D5CDD505-2E9C-101B-9397-08002B2CF9AE}" pid="8" name="MSIP_Label_5e4b1be8-281e-475d-98b0-21c3457e5a46_ContentBits">
    <vt:lpwstr>0</vt:lpwstr>
  </property>
</Properties>
</file>